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p14">
  <w:body>
    <w:p w:rsidRPr="00204A46" w:rsidR="00C97740" w:rsidRDefault="00145ED4" w14:paraId="741B4EDA" w14:textId="77777777">
      <w:pPr>
        <w:rPr>
          <w:rFonts w:ascii="Arial" w:hAnsi="Arial" w:cs="Arial"/>
          <w:b/>
        </w:rPr>
      </w:pPr>
      <w:r w:rsidRPr="276D5FA1">
        <w:rPr>
          <w:rFonts w:ascii="Arial" w:hAnsi="Arial" w:cs="Arial"/>
          <w:b/>
        </w:rPr>
        <w:t xml:space="preserve">Supplementary Material </w:t>
      </w:r>
    </w:p>
    <w:p w:rsidRPr="00204A46" w:rsidR="00145ED4" w:rsidRDefault="00145ED4" w14:paraId="56ACFDCD" w14:textId="77777777">
      <w:pPr>
        <w:rPr>
          <w:rFonts w:ascii="Arial" w:hAnsi="Arial" w:cs="Arial"/>
        </w:rPr>
      </w:pPr>
    </w:p>
    <w:p w:rsidRPr="00771ECB" w:rsidR="00145ED4" w:rsidP="00145ED4" w:rsidRDefault="00145ED4" w14:paraId="45917E02" w14:textId="77777777">
      <w:pPr>
        <w:spacing w:after="0" w:line="240" w:lineRule="auto"/>
        <w:rPr>
          <w:rFonts w:ascii="Arial" w:hAnsi="Arial" w:eastAsia="Arial" w:cs="Arial"/>
          <w:b/>
        </w:rPr>
      </w:pPr>
      <w:r w:rsidRPr="00771ECB">
        <w:rPr>
          <w:rFonts w:ascii="Arial" w:hAnsi="Arial" w:eastAsia="Arial" w:cs="Arial"/>
          <w:b/>
        </w:rPr>
        <w:t xml:space="preserve">Table </w:t>
      </w:r>
      <w:r>
        <w:rPr>
          <w:rFonts w:ascii="Arial" w:hAnsi="Arial" w:eastAsia="Arial" w:cs="Arial"/>
          <w:b/>
        </w:rPr>
        <w:t>S1</w:t>
      </w:r>
      <w:r w:rsidRPr="00771ECB">
        <w:rPr>
          <w:rFonts w:ascii="Arial" w:hAnsi="Arial" w:eastAsia="Arial" w:cs="Arial"/>
          <w:b/>
        </w:rPr>
        <w:t>. Pre-intervention (baseline) adaptive Behaviour Skills; Vineland II and Vineland III subdomain scores. </w:t>
      </w:r>
    </w:p>
    <w:p w:rsidRPr="00204A46" w:rsidR="00145ED4" w:rsidP="00145ED4" w:rsidRDefault="00145ED4" w14:paraId="799BF913" w14:textId="77777777">
      <w:pPr>
        <w:spacing w:after="0" w:line="240" w:lineRule="auto"/>
        <w:rPr>
          <w:rFonts w:ascii="Arial" w:hAnsi="Arial" w:eastAsia="Quattrocento Sans" w:cs="Arial"/>
        </w:rPr>
      </w:pPr>
      <w:r w:rsidRPr="00771ECB">
        <w:rPr>
          <w:rFonts w:ascii="Arial" w:hAnsi="Arial" w:eastAsia="Arial" w:cs="Arial"/>
        </w:rPr>
        <w:t> </w:t>
      </w:r>
    </w:p>
    <w:tbl>
      <w:tblPr>
        <w:tblW w:w="12056" w:type="dxa"/>
        <w:tblInd w:w="-15" w:type="dxa"/>
        <w:tblBorders>
          <w:top w:val="single" w:color="000000" w:themeColor="text1" w:sz="6" w:space="0"/>
          <w:left w:val="single" w:color="000000" w:themeColor="text1" w:sz="6" w:space="0"/>
          <w:bottom w:val="single" w:color="000000" w:themeColor="text1" w:sz="6" w:space="0"/>
          <w:right w:val="single" w:color="000000" w:themeColor="text1" w:sz="6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Look w:val="0400" w:firstRow="0" w:lastRow="0" w:firstColumn="0" w:lastColumn="0" w:noHBand="0" w:noVBand="1"/>
      </w:tblPr>
      <w:tblGrid>
        <w:gridCol w:w="2685"/>
        <w:gridCol w:w="759"/>
        <w:gridCol w:w="1722"/>
        <w:gridCol w:w="1929"/>
        <w:gridCol w:w="1701"/>
        <w:gridCol w:w="1701"/>
        <w:gridCol w:w="1559"/>
      </w:tblGrid>
      <w:tr w:rsidRPr="00771ECB" w:rsidR="00145ED4" w:rsidTr="276D5FA1" w14:paraId="6E32CEE9" w14:textId="77777777">
        <w:trPr>
          <w:trHeight w:val="300"/>
        </w:trPr>
        <w:tc>
          <w:tcPr>
            <w:tcW w:w="26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6FAF52BF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  <w:b/>
              </w:rPr>
              <w:t>Vineland II score</w:t>
            </w:r>
            <w:r w:rsidRPr="00771ECB">
              <w:rPr>
                <w:rFonts w:ascii="Arial" w:hAnsi="Arial" w:eastAsia="Arial" w:cs="Arial"/>
              </w:rPr>
              <w:t> </w:t>
            </w:r>
          </w:p>
        </w:tc>
        <w:tc>
          <w:tcPr>
            <w:tcW w:w="75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34066B8A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  <w:b/>
              </w:rPr>
              <w:t>N</w:t>
            </w:r>
            <w:r w:rsidRPr="00771ECB">
              <w:rPr>
                <w:rFonts w:ascii="Arial" w:hAnsi="Arial" w:eastAsia="Arial" w:cs="Arial"/>
              </w:rPr>
              <w:t> </w:t>
            </w:r>
          </w:p>
        </w:tc>
        <w:tc>
          <w:tcPr>
            <w:tcW w:w="17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7558543D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  <w:b/>
              </w:rPr>
              <w:t>Adaptive Behaviour Composite</w:t>
            </w:r>
            <w:r w:rsidRPr="00771ECB">
              <w:rPr>
                <w:rFonts w:ascii="Arial" w:hAnsi="Arial" w:eastAsia="Arial" w:cs="Arial"/>
              </w:rPr>
              <w:t> </w:t>
            </w:r>
          </w:p>
        </w:tc>
        <w:tc>
          <w:tcPr>
            <w:tcW w:w="192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58A49076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  <w:b/>
              </w:rPr>
              <w:t>Communication</w:t>
            </w:r>
            <w:r w:rsidRPr="00771ECB">
              <w:rPr>
                <w:rFonts w:ascii="Arial" w:hAnsi="Arial" w:eastAsia="Arial" w:cs="Arial"/>
              </w:rPr>
              <w:t>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3C46D2B6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  <w:b/>
              </w:rPr>
              <w:t>Daily Living</w:t>
            </w:r>
            <w:r w:rsidRPr="00771ECB">
              <w:rPr>
                <w:rFonts w:ascii="Arial" w:hAnsi="Arial" w:eastAsia="Arial" w:cs="Arial"/>
              </w:rPr>
              <w:t>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040E73C7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  <w:b/>
              </w:rPr>
              <w:t>Socialisation</w:t>
            </w:r>
            <w:r w:rsidRPr="00771ECB">
              <w:rPr>
                <w:rFonts w:ascii="Arial" w:hAnsi="Arial" w:eastAsia="Arial" w:cs="Arial"/>
              </w:rPr>
              <w:t> </w:t>
            </w:r>
          </w:p>
        </w:tc>
        <w:tc>
          <w:tcPr>
            <w:tcW w:w="155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397C3CBC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  <w:b/>
              </w:rPr>
              <w:t>Motor</w:t>
            </w:r>
            <w:r w:rsidRPr="00771ECB">
              <w:rPr>
                <w:rFonts w:ascii="Arial" w:hAnsi="Arial" w:eastAsia="Arial" w:cs="Arial"/>
              </w:rPr>
              <w:t> </w:t>
            </w:r>
          </w:p>
        </w:tc>
      </w:tr>
      <w:tr w:rsidRPr="00771ECB" w:rsidR="00145ED4" w:rsidTr="276D5FA1" w14:paraId="7F0FBB90" w14:textId="77777777">
        <w:trPr>
          <w:trHeight w:val="300"/>
        </w:trPr>
        <w:tc>
          <w:tcPr>
            <w:tcW w:w="26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2E38BFF3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Median </w:t>
            </w:r>
          </w:p>
          <w:p w:rsidRPr="00771ECB" w:rsidR="00145ED4" w:rsidP="000833A6" w:rsidRDefault="00145ED4" w14:paraId="52289821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Overall:  </w:t>
            </w:r>
          </w:p>
          <w:p w:rsidRPr="00771ECB" w:rsidR="00145ED4" w:rsidP="000833A6" w:rsidRDefault="00145ED4" w14:paraId="7A61156F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Pre-school: </w:t>
            </w:r>
          </w:p>
          <w:p w:rsidRPr="00771ECB" w:rsidR="00145ED4" w:rsidP="000833A6" w:rsidRDefault="00145ED4" w14:paraId="79802F4B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School: </w:t>
            </w:r>
          </w:p>
        </w:tc>
        <w:tc>
          <w:tcPr>
            <w:tcW w:w="75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45A346B5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23DC6E57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18</w:t>
            </w:r>
          </w:p>
          <w:p w:rsidRPr="00771ECB" w:rsidR="00145ED4" w:rsidP="000833A6" w:rsidRDefault="00145ED4" w14:paraId="5A81B840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13</w:t>
            </w:r>
          </w:p>
          <w:p w:rsidRPr="00771ECB" w:rsidR="00145ED4" w:rsidP="000833A6" w:rsidRDefault="00145ED4" w14:paraId="3D865561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5 </w:t>
            </w:r>
          </w:p>
        </w:tc>
        <w:tc>
          <w:tcPr>
            <w:tcW w:w="17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658633D1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687EC100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84.5 </w:t>
            </w:r>
          </w:p>
          <w:p w:rsidRPr="00771ECB" w:rsidR="00145ED4" w:rsidP="000833A6" w:rsidRDefault="00145ED4" w14:paraId="61BF024D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87.0 </w:t>
            </w:r>
          </w:p>
          <w:p w:rsidRPr="00771ECB" w:rsidR="00145ED4" w:rsidP="000833A6" w:rsidRDefault="00145ED4" w14:paraId="77C833FD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84.0 </w:t>
            </w:r>
          </w:p>
        </w:tc>
        <w:tc>
          <w:tcPr>
            <w:tcW w:w="192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567F5FF4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6F90F4F8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93.0 </w:t>
            </w:r>
          </w:p>
          <w:p w:rsidRPr="00771ECB" w:rsidR="00145ED4" w:rsidP="000833A6" w:rsidRDefault="00145ED4" w14:paraId="2712CC6D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93.0 </w:t>
            </w:r>
          </w:p>
          <w:p w:rsidRPr="00771ECB" w:rsidR="00145ED4" w:rsidP="000833A6" w:rsidRDefault="00145ED4" w14:paraId="17392EAB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97.0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07C00B06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6D73A1CB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87.0 </w:t>
            </w:r>
          </w:p>
          <w:p w:rsidRPr="00771ECB" w:rsidR="00145ED4" w:rsidP="000833A6" w:rsidRDefault="00145ED4" w14:paraId="0812E6EE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91.0 </w:t>
            </w:r>
          </w:p>
          <w:p w:rsidRPr="00771ECB" w:rsidR="00145ED4" w:rsidP="000833A6" w:rsidRDefault="00145ED4" w14:paraId="5831E771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87.0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0D88AF9F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4FC62ADF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93.0 </w:t>
            </w:r>
          </w:p>
          <w:p w:rsidRPr="00771ECB" w:rsidR="00145ED4" w:rsidP="000833A6" w:rsidRDefault="00145ED4" w14:paraId="00678B20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92.0 </w:t>
            </w:r>
          </w:p>
          <w:p w:rsidRPr="00771ECB" w:rsidR="00145ED4" w:rsidP="000833A6" w:rsidRDefault="00145ED4" w14:paraId="1F51037F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96.0 </w:t>
            </w:r>
          </w:p>
        </w:tc>
        <w:tc>
          <w:tcPr>
            <w:tcW w:w="155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01FFF3D0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533917CD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76.5 </w:t>
            </w:r>
          </w:p>
          <w:p w:rsidRPr="00771ECB" w:rsidR="00145ED4" w:rsidP="000833A6" w:rsidRDefault="00145ED4" w14:paraId="5052F7E1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80.0 </w:t>
            </w:r>
          </w:p>
          <w:p w:rsidRPr="00771ECB" w:rsidR="00145ED4" w:rsidP="000833A6" w:rsidRDefault="00145ED4" w14:paraId="19FC4C81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67.0 </w:t>
            </w:r>
          </w:p>
        </w:tc>
      </w:tr>
      <w:tr w:rsidRPr="00771ECB" w:rsidR="00145ED4" w:rsidTr="276D5FA1" w14:paraId="5B518452" w14:textId="77777777">
        <w:trPr>
          <w:trHeight w:val="300"/>
        </w:trPr>
        <w:tc>
          <w:tcPr>
            <w:tcW w:w="26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199B8730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IQR </w:t>
            </w:r>
          </w:p>
          <w:p w:rsidRPr="00771ECB" w:rsidR="00145ED4" w:rsidP="000833A6" w:rsidRDefault="00145ED4" w14:paraId="7E9E0A49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Overall:  </w:t>
            </w:r>
          </w:p>
          <w:p w:rsidRPr="00771ECB" w:rsidR="00145ED4" w:rsidP="000833A6" w:rsidRDefault="00145ED4" w14:paraId="0FFD8829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Pre-school: </w:t>
            </w:r>
          </w:p>
          <w:p w:rsidRPr="00771ECB" w:rsidR="00145ED4" w:rsidP="000833A6" w:rsidRDefault="00145ED4" w14:paraId="0C5D4744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School: </w:t>
            </w:r>
          </w:p>
        </w:tc>
        <w:tc>
          <w:tcPr>
            <w:tcW w:w="75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7183C248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66C14867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18</w:t>
            </w:r>
          </w:p>
          <w:p w:rsidRPr="00771ECB" w:rsidR="00145ED4" w:rsidP="000833A6" w:rsidRDefault="00145ED4" w14:paraId="20038830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13</w:t>
            </w:r>
          </w:p>
          <w:p w:rsidRPr="00771ECB" w:rsidR="00145ED4" w:rsidP="000833A6" w:rsidRDefault="00145ED4" w14:paraId="428C5B13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5 </w:t>
            </w:r>
          </w:p>
        </w:tc>
        <w:tc>
          <w:tcPr>
            <w:tcW w:w="17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1D8EC63D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0957DFF0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[79.5; 91.3] </w:t>
            </w:r>
          </w:p>
          <w:p w:rsidRPr="00771ECB" w:rsidR="00145ED4" w:rsidP="000833A6" w:rsidRDefault="00145ED4" w14:paraId="0B36C27F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[79.0; 98.0] </w:t>
            </w:r>
          </w:p>
          <w:p w:rsidRPr="00771ECB" w:rsidR="00145ED4" w:rsidP="000833A6" w:rsidRDefault="00145ED4" w14:paraId="4ED0407A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[82.0; 85.0] </w:t>
            </w:r>
          </w:p>
        </w:tc>
        <w:tc>
          <w:tcPr>
            <w:tcW w:w="192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264666F5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75E88849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[85.5; 99.8] </w:t>
            </w:r>
          </w:p>
          <w:p w:rsidRPr="00771ECB" w:rsidR="00145ED4" w:rsidP="000833A6" w:rsidRDefault="00145ED4" w14:paraId="74C15D11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[85.0; 99.0] </w:t>
            </w:r>
          </w:p>
          <w:p w:rsidRPr="00771ECB" w:rsidR="00145ED4" w:rsidP="000833A6" w:rsidRDefault="00145ED4" w14:paraId="391C3B74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[89.0; 100.0]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0B21A8BC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2552F4BD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[81.3; 98.8] </w:t>
            </w:r>
          </w:p>
          <w:p w:rsidRPr="00771ECB" w:rsidR="00145ED4" w:rsidP="000833A6" w:rsidRDefault="00145ED4" w14:paraId="7A83B23A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[85.0; 100.0] </w:t>
            </w:r>
          </w:p>
          <w:p w:rsidRPr="00771ECB" w:rsidR="00145ED4" w:rsidP="000833A6" w:rsidRDefault="00145ED4" w14:paraId="2959446C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[77.0; 87.0]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60A2A5B2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5ABB7BEC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[86.0; 100.8] </w:t>
            </w:r>
          </w:p>
          <w:p w:rsidRPr="00771ECB" w:rsidR="00145ED4" w:rsidP="000833A6" w:rsidRDefault="00145ED4" w14:paraId="658DF9E7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[86.0; 101.0] </w:t>
            </w:r>
          </w:p>
          <w:p w:rsidRPr="00771ECB" w:rsidR="00145ED4" w:rsidP="000833A6" w:rsidRDefault="00145ED4" w14:paraId="12B905B6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[86.0; 100.0] </w:t>
            </w:r>
          </w:p>
        </w:tc>
        <w:tc>
          <w:tcPr>
            <w:tcW w:w="155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5F1CD515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702768C8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[68.8; 81.0] </w:t>
            </w:r>
          </w:p>
          <w:p w:rsidRPr="00771ECB" w:rsidR="00145ED4" w:rsidP="000833A6" w:rsidRDefault="00145ED4" w14:paraId="32EBBEE9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[74.0; 87.0] </w:t>
            </w:r>
          </w:p>
          <w:p w:rsidRPr="00771ECB" w:rsidR="00145ED4" w:rsidP="000833A6" w:rsidRDefault="00145ED4" w14:paraId="1907CD09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[64.0; 75.0] </w:t>
            </w:r>
          </w:p>
        </w:tc>
      </w:tr>
      <w:tr w:rsidRPr="00771ECB" w:rsidR="00145ED4" w:rsidTr="276D5FA1" w14:paraId="0C9E8382" w14:textId="77777777">
        <w:trPr>
          <w:trHeight w:val="1119"/>
        </w:trPr>
        <w:tc>
          <w:tcPr>
            <w:tcW w:w="2685" w:type="dxa"/>
            <w:tcBorders>
              <w:top w:val="single" w:color="000000" w:themeColor="text1" w:sz="6" w:space="0"/>
              <w:left w:val="single" w:color="000000" w:themeColor="text1" w:sz="6" w:space="0"/>
              <w:bottom w:val="nil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614E2484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N (%) scoring below 85 </w:t>
            </w:r>
          </w:p>
          <w:p w:rsidRPr="00771ECB" w:rsidR="00145ED4" w:rsidP="000833A6" w:rsidRDefault="00145ED4" w14:paraId="0DDBB6EB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41051C7A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Overall:  </w:t>
            </w:r>
          </w:p>
          <w:p w:rsidRPr="00771ECB" w:rsidR="00145ED4" w:rsidP="000833A6" w:rsidRDefault="00145ED4" w14:paraId="7C225C9E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Pre-school: </w:t>
            </w:r>
          </w:p>
          <w:p w:rsidRPr="00771ECB" w:rsidR="00145ED4" w:rsidP="000833A6" w:rsidRDefault="00145ED4" w14:paraId="4D48139B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School: </w:t>
            </w:r>
          </w:p>
        </w:tc>
        <w:tc>
          <w:tcPr>
            <w:tcW w:w="759" w:type="dxa"/>
            <w:tcBorders>
              <w:top w:val="single" w:color="000000" w:themeColor="text1" w:sz="6" w:space="0"/>
              <w:left w:val="single" w:color="000000" w:themeColor="text1" w:sz="6" w:space="0"/>
              <w:bottom w:val="nil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61250509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643F2167" w14:textId="77777777">
            <w:pPr>
              <w:rPr>
                <w:rFonts w:ascii="Arial" w:hAnsi="Arial" w:eastAsia="Arial" w:cs="Arial"/>
              </w:rPr>
            </w:pPr>
          </w:p>
          <w:p w:rsidRPr="00771ECB" w:rsidR="00145ED4" w:rsidP="000833A6" w:rsidRDefault="00145ED4" w14:paraId="64F16546" w14:textId="77777777">
            <w:pPr>
              <w:rPr>
                <w:rFonts w:ascii="Arial" w:hAnsi="Arial" w:eastAsia="Arial" w:cs="Arial"/>
              </w:rPr>
            </w:pPr>
          </w:p>
          <w:p w:rsidRPr="00771ECB" w:rsidR="00145ED4" w:rsidP="000833A6" w:rsidRDefault="00145ED4" w14:paraId="1BC72E1C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18</w:t>
            </w:r>
          </w:p>
          <w:p w:rsidRPr="00771ECB" w:rsidR="00145ED4" w:rsidP="000833A6" w:rsidRDefault="00145ED4" w14:paraId="4340AF6E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13</w:t>
            </w:r>
          </w:p>
          <w:p w:rsidRPr="00771ECB" w:rsidR="00145ED4" w:rsidP="000833A6" w:rsidRDefault="00145ED4" w14:paraId="2396DED6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5 </w:t>
            </w:r>
          </w:p>
        </w:tc>
        <w:tc>
          <w:tcPr>
            <w:tcW w:w="1722" w:type="dxa"/>
            <w:tcBorders>
              <w:top w:val="single" w:color="000000" w:themeColor="text1" w:sz="6" w:space="0"/>
              <w:left w:val="single" w:color="000000" w:themeColor="text1" w:sz="6" w:space="0"/>
              <w:bottom w:val="nil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6DEF8358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188EAB60" w14:textId="77777777">
            <w:pPr>
              <w:rPr>
                <w:rFonts w:ascii="Arial" w:hAnsi="Arial" w:eastAsia="Arial" w:cs="Arial"/>
              </w:rPr>
            </w:pPr>
          </w:p>
          <w:p w:rsidRPr="00771ECB" w:rsidR="00145ED4" w:rsidP="000833A6" w:rsidRDefault="00145ED4" w14:paraId="345144A3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2CC2F4FC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9 (</w:t>
            </w:r>
            <w:proofErr w:type="gramStart"/>
            <w:r w:rsidRPr="00771ECB">
              <w:rPr>
                <w:rFonts w:ascii="Arial" w:hAnsi="Arial" w:eastAsia="Arial" w:cs="Arial"/>
              </w:rPr>
              <w:t>50.0)%</w:t>
            </w:r>
            <w:proofErr w:type="gramEnd"/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4E3D443C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6 (46.2%) </w:t>
            </w:r>
          </w:p>
          <w:p w:rsidRPr="00771ECB" w:rsidR="00145ED4" w:rsidP="000833A6" w:rsidRDefault="00145ED4" w14:paraId="1F6F7FBA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3 (60.0%) </w:t>
            </w:r>
          </w:p>
        </w:tc>
        <w:tc>
          <w:tcPr>
            <w:tcW w:w="1929" w:type="dxa"/>
            <w:tcBorders>
              <w:top w:val="single" w:color="000000" w:themeColor="text1" w:sz="6" w:space="0"/>
              <w:left w:val="single" w:color="000000" w:themeColor="text1" w:sz="6" w:space="0"/>
              <w:bottom w:val="nil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1383B274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3E61C23D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47657D8B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1B8E201B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4 (22.2%) </w:t>
            </w:r>
          </w:p>
          <w:p w:rsidRPr="00771ECB" w:rsidR="00145ED4" w:rsidP="000833A6" w:rsidRDefault="00145ED4" w14:paraId="367260C9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3 (23.1%) </w:t>
            </w:r>
          </w:p>
          <w:p w:rsidRPr="00771ECB" w:rsidR="00145ED4" w:rsidP="000833A6" w:rsidRDefault="00145ED4" w14:paraId="5CF7C29A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1 (20.0%)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nil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27F18801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77FB6414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023B4BAE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37D301CB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5 (27.8%) </w:t>
            </w:r>
          </w:p>
          <w:p w:rsidRPr="00771ECB" w:rsidR="00145ED4" w:rsidP="000833A6" w:rsidRDefault="00145ED4" w14:paraId="34F88956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3 (23.1%) </w:t>
            </w:r>
          </w:p>
          <w:p w:rsidRPr="00771ECB" w:rsidR="00145ED4" w:rsidP="000833A6" w:rsidRDefault="00145ED4" w14:paraId="3DB988C0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2 (40.0%)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nil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11C005CB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0EAB00A2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5144100E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3B28D4AF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3 (16.7%) </w:t>
            </w:r>
          </w:p>
          <w:p w:rsidRPr="00771ECB" w:rsidR="00145ED4" w:rsidP="000833A6" w:rsidRDefault="00145ED4" w14:paraId="2874111F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2 (15.4%) </w:t>
            </w:r>
          </w:p>
          <w:p w:rsidRPr="00771ECB" w:rsidR="00145ED4" w:rsidP="000833A6" w:rsidRDefault="00145ED4" w14:paraId="07C19A0C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1 (20.0%) </w:t>
            </w:r>
          </w:p>
        </w:tc>
        <w:tc>
          <w:tcPr>
            <w:tcW w:w="1559" w:type="dxa"/>
            <w:tcBorders>
              <w:top w:val="single" w:color="000000" w:themeColor="text1" w:sz="6" w:space="0"/>
              <w:left w:val="single" w:color="000000" w:themeColor="text1" w:sz="6" w:space="0"/>
              <w:bottom w:val="nil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293F7249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02102FA4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4200673E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24858600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14 (77.8%) </w:t>
            </w:r>
          </w:p>
          <w:p w:rsidRPr="00771ECB" w:rsidR="00145ED4" w:rsidP="000833A6" w:rsidRDefault="00145ED4" w14:paraId="31727BA0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9 (69.2%) </w:t>
            </w:r>
          </w:p>
          <w:p w:rsidRPr="00771ECB" w:rsidR="00145ED4" w:rsidP="000833A6" w:rsidRDefault="00145ED4" w14:paraId="0FFD89DC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5 (100.0%) </w:t>
            </w:r>
          </w:p>
        </w:tc>
      </w:tr>
      <w:tr w:rsidRPr="00771ECB" w:rsidR="00145ED4" w:rsidTr="276D5FA1" w14:paraId="3E846B05" w14:textId="77777777">
        <w:trPr>
          <w:trHeight w:val="300"/>
        </w:trPr>
        <w:tc>
          <w:tcPr>
            <w:tcW w:w="26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3827C9C0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  <w:b/>
              </w:rPr>
              <w:lastRenderedPageBreak/>
              <w:t>Vineland III score</w:t>
            </w:r>
            <w:r w:rsidRPr="00771ECB">
              <w:rPr>
                <w:rFonts w:ascii="Arial" w:hAnsi="Arial" w:eastAsia="Arial" w:cs="Arial"/>
              </w:rPr>
              <w:t> </w:t>
            </w:r>
          </w:p>
        </w:tc>
        <w:tc>
          <w:tcPr>
            <w:tcW w:w="75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69739514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  <w:b/>
              </w:rPr>
              <w:t>N</w:t>
            </w:r>
            <w:r w:rsidRPr="00771ECB">
              <w:rPr>
                <w:rFonts w:ascii="Arial" w:hAnsi="Arial" w:eastAsia="Arial" w:cs="Arial"/>
              </w:rPr>
              <w:t> </w:t>
            </w:r>
          </w:p>
        </w:tc>
        <w:tc>
          <w:tcPr>
            <w:tcW w:w="17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122B014D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  <w:b/>
              </w:rPr>
              <w:t>Adaptive Behaviour Composite</w:t>
            </w:r>
            <w:r w:rsidRPr="00771ECB">
              <w:rPr>
                <w:rFonts w:ascii="Arial" w:hAnsi="Arial" w:eastAsia="Arial" w:cs="Arial"/>
              </w:rPr>
              <w:t> </w:t>
            </w:r>
          </w:p>
        </w:tc>
        <w:tc>
          <w:tcPr>
            <w:tcW w:w="192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16DDA311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  <w:b/>
              </w:rPr>
              <w:t>Communication</w:t>
            </w:r>
            <w:r w:rsidRPr="00771ECB">
              <w:rPr>
                <w:rFonts w:ascii="Arial" w:hAnsi="Arial" w:eastAsia="Arial" w:cs="Arial"/>
              </w:rPr>
              <w:t>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4FC59093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  <w:b/>
              </w:rPr>
              <w:t>Daily Living</w:t>
            </w:r>
            <w:r w:rsidRPr="00771ECB">
              <w:rPr>
                <w:rFonts w:ascii="Arial" w:hAnsi="Arial" w:eastAsia="Arial" w:cs="Arial"/>
              </w:rPr>
              <w:t>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69484997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  <w:b/>
              </w:rPr>
              <w:t>Socialisation</w:t>
            </w:r>
            <w:r w:rsidRPr="00771ECB">
              <w:rPr>
                <w:rFonts w:ascii="Arial" w:hAnsi="Arial" w:eastAsia="Arial" w:cs="Arial"/>
              </w:rPr>
              <w:t> </w:t>
            </w:r>
          </w:p>
        </w:tc>
        <w:tc>
          <w:tcPr>
            <w:tcW w:w="155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153C1F2B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  <w:b/>
              </w:rPr>
              <w:t>Motor</w:t>
            </w:r>
            <w:r w:rsidRPr="00771ECB">
              <w:rPr>
                <w:rFonts w:ascii="Arial" w:hAnsi="Arial" w:eastAsia="Arial" w:cs="Arial"/>
              </w:rPr>
              <w:t> </w:t>
            </w:r>
          </w:p>
        </w:tc>
      </w:tr>
      <w:tr w:rsidRPr="00771ECB" w:rsidR="00145ED4" w:rsidTr="276D5FA1" w14:paraId="4D38131B" w14:textId="77777777">
        <w:trPr>
          <w:trHeight w:val="300"/>
        </w:trPr>
        <w:tc>
          <w:tcPr>
            <w:tcW w:w="26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790A73B5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Median </w:t>
            </w:r>
          </w:p>
          <w:p w:rsidRPr="00771ECB" w:rsidR="00145ED4" w:rsidP="000833A6" w:rsidRDefault="00145ED4" w14:paraId="2105DF3E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Overall:  </w:t>
            </w:r>
          </w:p>
          <w:p w:rsidRPr="00771ECB" w:rsidR="00145ED4" w:rsidP="000833A6" w:rsidRDefault="00145ED4" w14:paraId="795203FE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Pre-school: </w:t>
            </w:r>
          </w:p>
          <w:p w:rsidRPr="00771ECB" w:rsidR="00145ED4" w:rsidP="000833A6" w:rsidRDefault="00145ED4" w14:paraId="5A70297F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School: </w:t>
            </w:r>
          </w:p>
        </w:tc>
        <w:tc>
          <w:tcPr>
            <w:tcW w:w="75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1BF4E1A7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1C818874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110 </w:t>
            </w:r>
          </w:p>
          <w:p w:rsidRPr="00771ECB" w:rsidR="00145ED4" w:rsidP="000833A6" w:rsidRDefault="00145ED4" w14:paraId="305C9A3E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8 </w:t>
            </w:r>
          </w:p>
          <w:p w:rsidRPr="00771ECB" w:rsidR="00145ED4" w:rsidP="000833A6" w:rsidRDefault="00145ED4" w14:paraId="6B95F6AA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20 </w:t>
            </w:r>
          </w:p>
        </w:tc>
        <w:tc>
          <w:tcPr>
            <w:tcW w:w="17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7324D629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6738CD37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4.0 </w:t>
            </w:r>
          </w:p>
          <w:p w:rsidRPr="00771ECB" w:rsidR="00145ED4" w:rsidP="000833A6" w:rsidRDefault="00145ED4" w14:paraId="0925AD98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5.0 </w:t>
            </w:r>
          </w:p>
          <w:p w:rsidRPr="00771ECB" w:rsidR="00145ED4" w:rsidP="000833A6" w:rsidRDefault="00145ED4" w14:paraId="0581684E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79.0 </w:t>
            </w:r>
          </w:p>
        </w:tc>
        <w:tc>
          <w:tcPr>
            <w:tcW w:w="192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508B21C5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049B6D91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8.0 </w:t>
            </w:r>
          </w:p>
          <w:p w:rsidRPr="00771ECB" w:rsidR="00145ED4" w:rsidP="000833A6" w:rsidRDefault="00145ED4" w14:paraId="59C715D6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9.0 </w:t>
            </w:r>
          </w:p>
          <w:p w:rsidRPr="00771ECB" w:rsidR="00145ED4" w:rsidP="000833A6" w:rsidRDefault="00145ED4" w14:paraId="459D9B7E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6.5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4A630811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54393F1A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4.0 </w:t>
            </w:r>
          </w:p>
          <w:p w:rsidRPr="00771ECB" w:rsidR="00145ED4" w:rsidP="000833A6" w:rsidRDefault="00145ED4" w14:paraId="3336BADD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5.0 </w:t>
            </w:r>
          </w:p>
          <w:p w:rsidRPr="00771ECB" w:rsidR="00145ED4" w:rsidP="000833A6" w:rsidRDefault="00145ED4" w14:paraId="55AB71C6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79.5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2D388954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6CF93188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8.0 </w:t>
            </w:r>
          </w:p>
          <w:p w:rsidRPr="00771ECB" w:rsidR="00145ED4" w:rsidP="000833A6" w:rsidRDefault="00145ED4" w14:paraId="2EEE1C54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8.0 </w:t>
            </w:r>
          </w:p>
          <w:p w:rsidRPr="00771ECB" w:rsidR="00145ED4" w:rsidP="000833A6" w:rsidRDefault="00145ED4" w14:paraId="7FC187F8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8.0 </w:t>
            </w:r>
          </w:p>
        </w:tc>
        <w:tc>
          <w:tcPr>
            <w:tcW w:w="155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3E8A43E8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595BFD36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76.0 </w:t>
            </w:r>
          </w:p>
          <w:p w:rsidRPr="00771ECB" w:rsidR="00145ED4" w:rsidP="000833A6" w:rsidRDefault="00145ED4" w14:paraId="390DE9F8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76.0 </w:t>
            </w:r>
          </w:p>
          <w:p w:rsidRPr="00771ECB" w:rsidR="00145ED4" w:rsidP="000833A6" w:rsidRDefault="00145ED4" w14:paraId="65D59167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71.0 </w:t>
            </w:r>
          </w:p>
        </w:tc>
      </w:tr>
      <w:tr w:rsidRPr="00771ECB" w:rsidR="00145ED4" w:rsidTr="276D5FA1" w14:paraId="4F2237D5" w14:textId="77777777">
        <w:trPr>
          <w:trHeight w:val="300"/>
        </w:trPr>
        <w:tc>
          <w:tcPr>
            <w:tcW w:w="26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7B41C1DB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IQR </w:t>
            </w:r>
          </w:p>
          <w:p w:rsidRPr="00771ECB" w:rsidR="00145ED4" w:rsidP="000833A6" w:rsidRDefault="00145ED4" w14:paraId="24B6E09A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Overall:  </w:t>
            </w:r>
          </w:p>
          <w:p w:rsidRPr="00771ECB" w:rsidR="00145ED4" w:rsidP="000833A6" w:rsidRDefault="00145ED4" w14:paraId="16D3391B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Pre-school: </w:t>
            </w:r>
          </w:p>
          <w:p w:rsidRPr="00771ECB" w:rsidR="00145ED4" w:rsidP="000833A6" w:rsidRDefault="00145ED4" w14:paraId="40428D63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School: </w:t>
            </w:r>
          </w:p>
        </w:tc>
        <w:tc>
          <w:tcPr>
            <w:tcW w:w="75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5436DADE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57775090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110 </w:t>
            </w:r>
          </w:p>
          <w:p w:rsidRPr="00771ECB" w:rsidR="00145ED4" w:rsidP="000833A6" w:rsidRDefault="00145ED4" w14:paraId="175A7CF5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8 </w:t>
            </w:r>
          </w:p>
          <w:p w:rsidRPr="00771ECB" w:rsidR="00145ED4" w:rsidP="000833A6" w:rsidRDefault="00145ED4" w14:paraId="057871EA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20 </w:t>
            </w:r>
          </w:p>
        </w:tc>
        <w:tc>
          <w:tcPr>
            <w:tcW w:w="17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78B6C63E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16E0271F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[76.0; 93.0] </w:t>
            </w:r>
          </w:p>
          <w:p w:rsidRPr="00771ECB" w:rsidR="00145ED4" w:rsidP="000833A6" w:rsidRDefault="00145ED4" w14:paraId="304987A3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[77.0; 93.0] </w:t>
            </w:r>
          </w:p>
          <w:p w:rsidRPr="00771ECB" w:rsidR="00145ED4" w:rsidP="000833A6" w:rsidRDefault="00145ED4" w14:paraId="0FE5349C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[72.0; 99.5] </w:t>
            </w:r>
          </w:p>
        </w:tc>
        <w:tc>
          <w:tcPr>
            <w:tcW w:w="192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67200795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52CFC0D6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[79.25; 95.0] </w:t>
            </w:r>
          </w:p>
          <w:p w:rsidRPr="00771ECB" w:rsidR="00145ED4" w:rsidP="000833A6" w:rsidRDefault="00145ED4" w14:paraId="0725A631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[79.75; 95.0] </w:t>
            </w:r>
          </w:p>
          <w:p w:rsidRPr="00771ECB" w:rsidR="00145ED4" w:rsidP="000833A6" w:rsidRDefault="00145ED4" w14:paraId="4A654E1D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[78.25; 101.25]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2B727DBC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624E6EE9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[73.0; 90.0] </w:t>
            </w:r>
          </w:p>
          <w:p w:rsidRPr="00771ECB" w:rsidR="00145ED4" w:rsidP="000833A6" w:rsidRDefault="00145ED4" w14:paraId="7601C3C6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[78.0; 91.0] </w:t>
            </w:r>
          </w:p>
          <w:p w:rsidRPr="00771ECB" w:rsidR="00145ED4" w:rsidP="000833A6" w:rsidRDefault="00145ED4" w14:paraId="3CC068AF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[66.0; 85.5]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3C7CCED3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1B1758E9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[81.0; 98.0] </w:t>
            </w:r>
          </w:p>
          <w:p w:rsidRPr="00771ECB" w:rsidR="00145ED4" w:rsidP="000833A6" w:rsidRDefault="00145ED4" w14:paraId="69BA9777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[83.0; 98.0] </w:t>
            </w:r>
          </w:p>
          <w:p w:rsidRPr="00771ECB" w:rsidR="00145ED4" w:rsidP="000833A6" w:rsidRDefault="00145ED4" w14:paraId="3651B29B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[76.5; 98.0] </w:t>
            </w:r>
          </w:p>
        </w:tc>
        <w:tc>
          <w:tcPr>
            <w:tcW w:w="155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773DC03E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170505DC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[65.0; 84.75] </w:t>
            </w:r>
          </w:p>
          <w:p w:rsidRPr="00771ECB" w:rsidR="00145ED4" w:rsidP="000833A6" w:rsidRDefault="00145ED4" w14:paraId="36BE7BCD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[66.0; 85.0] </w:t>
            </w:r>
          </w:p>
          <w:p w:rsidRPr="00771ECB" w:rsidR="00145ED4" w:rsidP="000833A6" w:rsidRDefault="00145ED4" w14:paraId="44A027C3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[62.0; 77.0] </w:t>
            </w:r>
          </w:p>
        </w:tc>
      </w:tr>
      <w:tr w:rsidRPr="00771ECB" w:rsidR="00145ED4" w:rsidTr="276D5FA1" w14:paraId="58659638" w14:textId="77777777">
        <w:trPr>
          <w:trHeight w:val="300"/>
        </w:trPr>
        <w:tc>
          <w:tcPr>
            <w:tcW w:w="26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6EC4D7F8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Mean (Std. Dev.) </w:t>
            </w:r>
          </w:p>
          <w:p w:rsidRPr="00771ECB" w:rsidR="00145ED4" w:rsidP="000833A6" w:rsidRDefault="00145ED4" w14:paraId="109E2D06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Overall:  </w:t>
            </w:r>
          </w:p>
          <w:p w:rsidRPr="00771ECB" w:rsidR="00145ED4" w:rsidP="000833A6" w:rsidRDefault="00145ED4" w14:paraId="1F31F043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Pre-school: </w:t>
            </w:r>
          </w:p>
          <w:p w:rsidRPr="00771ECB" w:rsidR="00145ED4" w:rsidP="000833A6" w:rsidRDefault="00145ED4" w14:paraId="59DAECD7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School: </w:t>
            </w:r>
          </w:p>
        </w:tc>
        <w:tc>
          <w:tcPr>
            <w:tcW w:w="75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="00D77359" w:rsidP="000833A6" w:rsidRDefault="00D77359" w14:paraId="30A489B1" w14:textId="77777777">
            <w:pPr>
              <w:rPr>
                <w:rFonts w:ascii="Arial" w:hAnsi="Arial" w:eastAsia="Arial" w:cs="Arial"/>
              </w:rPr>
            </w:pPr>
          </w:p>
          <w:p w:rsidRPr="00771ECB" w:rsidR="00145ED4" w:rsidP="000833A6" w:rsidRDefault="00145ED4" w14:paraId="6EA83264" w14:textId="1ED3710C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110 </w:t>
            </w:r>
          </w:p>
          <w:p w:rsidRPr="00771ECB" w:rsidR="00145ED4" w:rsidP="000833A6" w:rsidRDefault="00145ED4" w14:paraId="45A2160C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8 </w:t>
            </w:r>
          </w:p>
          <w:p w:rsidRPr="00771ECB" w:rsidR="00145ED4" w:rsidP="000833A6" w:rsidRDefault="00145ED4" w14:paraId="76349D9A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20 </w:t>
            </w:r>
          </w:p>
        </w:tc>
        <w:tc>
          <w:tcPr>
            <w:tcW w:w="17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5B8F1594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1B3BB9B1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4.3 (13.8) </w:t>
            </w:r>
          </w:p>
          <w:p w:rsidRPr="00771ECB" w:rsidR="00145ED4" w:rsidP="000833A6" w:rsidRDefault="00145ED4" w14:paraId="5D4F767E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4.9 (12.6) </w:t>
            </w:r>
          </w:p>
          <w:p w:rsidRPr="00771ECB" w:rsidR="00145ED4" w:rsidP="000833A6" w:rsidRDefault="00145ED4" w14:paraId="4C81ACA5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2.7 (18.4) </w:t>
            </w:r>
          </w:p>
        </w:tc>
        <w:tc>
          <w:tcPr>
            <w:tcW w:w="192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25C90CDC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2CFF2260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6.2 (16.9) </w:t>
            </w:r>
          </w:p>
          <w:p w:rsidRPr="00771ECB" w:rsidR="00145ED4" w:rsidP="000833A6" w:rsidRDefault="00145ED4" w14:paraId="52D6772B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6.4 (15.1) </w:t>
            </w:r>
          </w:p>
          <w:p w:rsidRPr="00771ECB" w:rsidR="00145ED4" w:rsidP="000833A6" w:rsidRDefault="00145ED4" w14:paraId="08A6929A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6.7 (23.5)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7952D996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7A723FCE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1.5 (17.3) </w:t>
            </w:r>
          </w:p>
          <w:p w:rsidRPr="00771ECB" w:rsidR="00145ED4" w:rsidP="000833A6" w:rsidRDefault="00145ED4" w14:paraId="0C06CCD5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3.1 (16.3) </w:t>
            </w:r>
          </w:p>
          <w:p w:rsidRPr="00771ECB" w:rsidR="00145ED4" w:rsidP="000833A6" w:rsidRDefault="00145ED4" w14:paraId="7BECB8C1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75.0 (20.2)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4378B8DA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09585D0A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9.5 (13.8) </w:t>
            </w:r>
          </w:p>
          <w:p w:rsidRPr="00771ECB" w:rsidR="00145ED4" w:rsidP="000833A6" w:rsidRDefault="00145ED4" w14:paraId="1DF5F3F2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90.2 (12.3) </w:t>
            </w:r>
          </w:p>
          <w:p w:rsidRPr="00771ECB" w:rsidR="00145ED4" w:rsidP="000833A6" w:rsidRDefault="00145ED4" w14:paraId="7F9C3DF0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7.6 (19.0) </w:t>
            </w:r>
          </w:p>
        </w:tc>
        <w:tc>
          <w:tcPr>
            <w:tcW w:w="155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280114C7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4C86E20C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72.7 (19.4) </w:t>
            </w:r>
          </w:p>
          <w:p w:rsidRPr="00771ECB" w:rsidR="00145ED4" w:rsidP="000833A6" w:rsidRDefault="00145ED4" w14:paraId="6D9AB256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73.8 (19.6) </w:t>
            </w:r>
          </w:p>
          <w:p w:rsidRPr="00771ECB" w:rsidR="00145ED4" w:rsidP="000833A6" w:rsidRDefault="00145ED4" w14:paraId="62B86E1F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68.2 (18.1) </w:t>
            </w:r>
          </w:p>
        </w:tc>
      </w:tr>
      <w:tr w:rsidRPr="00771ECB" w:rsidR="00145ED4" w:rsidTr="276D5FA1" w14:paraId="20997259" w14:textId="77777777">
        <w:trPr>
          <w:trHeight w:val="300"/>
        </w:trPr>
        <w:tc>
          <w:tcPr>
            <w:tcW w:w="268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6AEA83F5" w14:textId="50C423B3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N (%) scoring below 85 </w:t>
            </w:r>
          </w:p>
          <w:p w:rsidRPr="00771ECB" w:rsidR="00145ED4" w:rsidP="000833A6" w:rsidRDefault="00145ED4" w14:paraId="41D54EBB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Overall:  </w:t>
            </w:r>
          </w:p>
          <w:p w:rsidRPr="00771ECB" w:rsidR="00145ED4" w:rsidP="000833A6" w:rsidRDefault="00145ED4" w14:paraId="2F3A382C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Pre-school: </w:t>
            </w:r>
          </w:p>
          <w:p w:rsidRPr="00771ECB" w:rsidR="00145ED4" w:rsidP="000833A6" w:rsidRDefault="00145ED4" w14:paraId="6789BA76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School: </w:t>
            </w:r>
          </w:p>
        </w:tc>
        <w:tc>
          <w:tcPr>
            <w:tcW w:w="75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493C83" w:rsidR="00145ED4" w:rsidP="000833A6" w:rsidRDefault="00145ED4" w14:paraId="2EA92D87" w14:textId="64AAFE2B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2B444E30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110 </w:t>
            </w:r>
          </w:p>
          <w:p w:rsidRPr="00771ECB" w:rsidR="00145ED4" w:rsidP="000833A6" w:rsidRDefault="00145ED4" w14:paraId="76785F7A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88 </w:t>
            </w:r>
          </w:p>
          <w:p w:rsidRPr="00771ECB" w:rsidR="00145ED4" w:rsidP="000833A6" w:rsidRDefault="00145ED4" w14:paraId="02F3B593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20 </w:t>
            </w:r>
          </w:p>
        </w:tc>
        <w:tc>
          <w:tcPr>
            <w:tcW w:w="172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64E9D4DD" w14:textId="6E3D1A76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36306F02" w14:textId="4590E6B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 56 (50.9%) </w:t>
            </w:r>
          </w:p>
          <w:p w:rsidRPr="00771ECB" w:rsidR="00145ED4" w:rsidP="000833A6" w:rsidRDefault="00145ED4" w14:paraId="7B1F7F8E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42 (47.7%) </w:t>
            </w:r>
          </w:p>
          <w:p w:rsidRPr="00771ECB" w:rsidR="00145ED4" w:rsidP="000833A6" w:rsidRDefault="00145ED4" w14:paraId="026D7701" w14:textId="77777777">
            <w:pPr>
              <w:rPr>
                <w:rFonts w:ascii="Arial" w:hAnsi="Arial" w:eastAsia="Arial" w:cs="Arial"/>
              </w:rPr>
            </w:pPr>
            <w:r w:rsidRPr="00771ECB">
              <w:rPr>
                <w:rFonts w:ascii="Arial" w:hAnsi="Arial" w:eastAsia="Arial" w:cs="Arial"/>
              </w:rPr>
              <w:t>12 (60.0%) </w:t>
            </w:r>
          </w:p>
        </w:tc>
        <w:tc>
          <w:tcPr>
            <w:tcW w:w="192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3C7B2420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25BFA336" w14:textId="03CA5126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43 (39.1%) </w:t>
            </w:r>
          </w:p>
          <w:p w:rsidRPr="00771ECB" w:rsidR="00145ED4" w:rsidP="000833A6" w:rsidRDefault="00145ED4" w14:paraId="43E52708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32 (36.4%) </w:t>
            </w:r>
          </w:p>
          <w:p w:rsidRPr="00771ECB" w:rsidR="00145ED4" w:rsidP="000833A6" w:rsidRDefault="00145ED4" w14:paraId="491744A2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9 (45.0%)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1CB0D5D1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088EC478" w14:textId="5674A4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56 (50.9%)</w:t>
            </w:r>
          </w:p>
          <w:p w:rsidRPr="00771ECB" w:rsidR="00145ED4" w:rsidP="000833A6" w:rsidRDefault="00145ED4" w14:paraId="6813DFD8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40 (45.5%)</w:t>
            </w:r>
          </w:p>
          <w:p w:rsidRPr="00771ECB" w:rsidR="00145ED4" w:rsidP="000833A6" w:rsidRDefault="00145ED4" w14:paraId="5D7F60C5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14 (70.0%) </w:t>
            </w:r>
          </w:p>
        </w:tc>
        <w:tc>
          <w:tcPr>
            <w:tcW w:w="170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Pr="00771ECB" w:rsidR="00145ED4" w:rsidP="000833A6" w:rsidRDefault="00145ED4" w14:paraId="7AB056B4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594EA064" w14:textId="35D62703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38 (34.5%) </w:t>
            </w:r>
          </w:p>
          <w:p w:rsidRPr="00771ECB" w:rsidR="00145ED4" w:rsidP="000833A6" w:rsidRDefault="00145ED4" w14:paraId="386C00CF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27 (30.7%) </w:t>
            </w:r>
          </w:p>
          <w:p w:rsidRPr="00771ECB" w:rsidR="00145ED4" w:rsidP="000833A6" w:rsidRDefault="00145ED4" w14:paraId="2267CEEE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9 (45.0%) </w:t>
            </w:r>
          </w:p>
        </w:tc>
        <w:tc>
          <w:tcPr>
            <w:tcW w:w="155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</w:tcPr>
          <w:p w:rsidR="00293CA6" w:rsidP="000833A6" w:rsidRDefault="00145ED4" w14:paraId="66CE945F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 </w:t>
            </w:r>
          </w:p>
          <w:p w:rsidRPr="00771ECB" w:rsidR="00145ED4" w:rsidP="000833A6" w:rsidRDefault="00145ED4" w14:paraId="66F48F03" w14:textId="0C63AC1D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76 (69.1%) </w:t>
            </w:r>
          </w:p>
          <w:p w:rsidRPr="00771ECB" w:rsidR="00145ED4" w:rsidP="000833A6" w:rsidRDefault="00145ED4" w14:paraId="4F1F54C2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63 (71.6%) </w:t>
            </w:r>
          </w:p>
          <w:p w:rsidRPr="00771ECB" w:rsidR="00145ED4" w:rsidP="000833A6" w:rsidRDefault="00145ED4" w14:paraId="00037B2F" w14:textId="77777777">
            <w:pPr>
              <w:rPr>
                <w:rFonts w:ascii="Arial" w:hAnsi="Arial" w:eastAsia="Times New Roman" w:cs="Arial"/>
              </w:rPr>
            </w:pPr>
            <w:r w:rsidRPr="00771ECB">
              <w:rPr>
                <w:rFonts w:ascii="Arial" w:hAnsi="Arial" w:eastAsia="Arial" w:cs="Arial"/>
              </w:rPr>
              <w:t>11 (55.0%) </w:t>
            </w:r>
          </w:p>
        </w:tc>
      </w:tr>
    </w:tbl>
    <w:p w:rsidRPr="00204A46" w:rsidR="00145ED4" w:rsidP="00145ED4" w:rsidRDefault="00145ED4" w14:paraId="39C4839F" w14:textId="77777777">
      <w:pPr>
        <w:spacing w:after="0" w:line="240" w:lineRule="auto"/>
        <w:rPr>
          <w:rFonts w:ascii="Arial" w:hAnsi="Arial" w:eastAsia="Quattrocento Sans" w:cs="Arial"/>
        </w:rPr>
      </w:pPr>
      <w:r w:rsidRPr="00771ECB">
        <w:rPr>
          <w:rFonts w:ascii="Arial" w:hAnsi="Arial" w:eastAsia="Arial" w:cs="Arial"/>
        </w:rPr>
        <w:t> </w:t>
      </w:r>
    </w:p>
    <w:p w:rsidR="00781ECE" w:rsidP="00145ED4" w:rsidRDefault="00781ECE" w14:paraId="6174EA7C" w14:textId="11DFC64B">
      <w:pPr>
        <w:spacing w:after="0" w:line="480" w:lineRule="auto"/>
        <w:rPr>
          <w:rFonts w:ascii="Arial" w:hAnsi="Arial" w:eastAsia="Arial" w:cs="Arial"/>
          <w:b/>
        </w:rPr>
        <w:sectPr w:rsidR="00781ECE" w:rsidSect="00781E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Pr="00771ECB" w:rsidR="00145ED4" w:rsidP="00145ED4" w:rsidRDefault="004B6C7E" w14:paraId="42FA3068" w14:textId="630E9B89">
      <w:pPr>
        <w:spacing w:after="0" w:line="480" w:lineRule="auto"/>
        <w:rPr>
          <w:rFonts w:ascii="Arial" w:hAnsi="Arial" w:cs="Arial"/>
        </w:rPr>
      </w:pPr>
      <w:r>
        <w:rPr>
          <w:rFonts w:ascii="Arial" w:hAnsi="Arial" w:eastAsia="Arial" w:cs="Arial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1E2FF60A" wp14:editId="514DA888">
                <wp:simplePos x="0" y="0"/>
                <wp:positionH relativeFrom="column">
                  <wp:posOffset>1695695</wp:posOffset>
                </wp:positionH>
                <wp:positionV relativeFrom="paragraph">
                  <wp:posOffset>3123126</wp:posOffset>
                </wp:positionV>
                <wp:extent cx="2618154" cy="234462"/>
                <wp:effectExtent l="0" t="0" r="0" b="0"/>
                <wp:wrapNone/>
                <wp:docPr id="107656964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8154" cy="2344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Pr="00E60D7A" w:rsidR="004B6C7E" w:rsidP="004B6C7E" w:rsidRDefault="007E137B" w14:paraId="0C17F116" w14:textId="1CBE6C4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hange in Mini AHA/ AHA [logit]</w:t>
                            </w:r>
                            <w:r w:rsidR="00861FC3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A406DC">
                              <w:rPr>
                                <w:sz w:val="16"/>
                                <w:szCs w:val="16"/>
                              </w:rPr>
                              <w:t xml:space="preserve">start to </w:t>
                            </w:r>
                            <w:r w:rsidR="00861FC3">
                              <w:rPr>
                                <w:sz w:val="16"/>
                                <w:szCs w:val="16"/>
                              </w:rPr>
                              <w:t xml:space="preserve">end of </w:t>
                            </w:r>
                            <w:r w:rsidR="00A406DC">
                              <w:rPr>
                                <w:sz w:val="16"/>
                                <w:szCs w:val="16"/>
                              </w:rPr>
                              <w:t>treatment</w:t>
                            </w:r>
                            <w:r w:rsidR="00861FC3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 w14:anchorId="1E2FF60A">
                <v:stroke joinstyle="miter"/>
                <v:path gradientshapeok="t" o:connecttype="rect"/>
              </v:shapetype>
              <v:shape id="Text Box 1" style="position:absolute;margin-left:133.5pt;margin-top:245.9pt;width:206.15pt;height:18.4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6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">
                <v:textbox>
                  <w:txbxContent>
                    <w:p w:rsidRPr="00E60D7A" w:rsidR="004B6C7E" w:rsidP="004B6C7E" w:rsidRDefault="007E137B" w14:paraId="0C17F116" w14:textId="1CBE6C48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hange in Mini AHA/ AHA [logit]</w:t>
                      </w:r>
                      <w:r w:rsidR="00861FC3">
                        <w:rPr>
                          <w:sz w:val="16"/>
                          <w:szCs w:val="16"/>
                        </w:rPr>
                        <w:t xml:space="preserve"> </w:t>
                      </w:r>
                      <w:r w:rsidR="00A406DC">
                        <w:rPr>
                          <w:sz w:val="16"/>
                          <w:szCs w:val="16"/>
                        </w:rPr>
                        <w:t xml:space="preserve">start to </w:t>
                      </w:r>
                      <w:r w:rsidR="00861FC3">
                        <w:rPr>
                          <w:sz w:val="16"/>
                          <w:szCs w:val="16"/>
                        </w:rPr>
                        <w:t xml:space="preserve">end of </w:t>
                      </w:r>
                      <w:r w:rsidR="00A406DC">
                        <w:rPr>
                          <w:sz w:val="16"/>
                          <w:szCs w:val="16"/>
                        </w:rPr>
                        <w:t>treatment</w:t>
                      </w:r>
                      <w:r w:rsidR="00861FC3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50481B">
        <w:rPr>
          <w:rFonts w:ascii="Arial" w:hAnsi="Arial" w:eastAsia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DDCE149" wp14:editId="51FD5B67">
                <wp:simplePos x="0" y="0"/>
                <wp:positionH relativeFrom="column">
                  <wp:posOffset>-8255</wp:posOffset>
                </wp:positionH>
                <wp:positionV relativeFrom="paragraph">
                  <wp:posOffset>1531181</wp:posOffset>
                </wp:positionV>
                <wp:extent cx="906584" cy="234462"/>
                <wp:effectExtent l="5715" t="0" r="1270" b="1270"/>
                <wp:wrapNone/>
                <wp:docPr id="1978806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06584" cy="2344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Pr="00E60D7A" w:rsidR="0050481B" w:rsidRDefault="00E60D7A" w14:paraId="6C07FB6E" w14:textId="76553AA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60D7A">
                              <w:rPr>
                                <w:sz w:val="16"/>
                                <w:szCs w:val="16"/>
                              </w:rPr>
                              <w:t>Mini MAS/ MAC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style="position:absolute;margin-left:-.65pt;margin-top:120.55pt;width:71.4pt;height:18.45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" w14:anchorId="7DDCE149">
                <v:textbox>
                  <w:txbxContent>
                    <w:p w:rsidRPr="00E60D7A" w:rsidR="0050481B" w:rsidRDefault="00E60D7A" w14:paraId="6C07FB6E" w14:textId="76553AAB">
                      <w:pPr>
                        <w:rPr>
                          <w:sz w:val="16"/>
                          <w:szCs w:val="16"/>
                        </w:rPr>
                      </w:pPr>
                      <w:r w:rsidRPr="00E60D7A">
                        <w:rPr>
                          <w:sz w:val="16"/>
                          <w:szCs w:val="16"/>
                        </w:rPr>
                        <w:t>Mini MAS/ MACS</w:t>
                      </w:r>
                    </w:p>
                  </w:txbxContent>
                </v:textbox>
              </v:shape>
            </w:pict>
          </mc:Fallback>
        </mc:AlternateContent>
      </w:r>
      <w:r w:rsidR="00145ED4">
        <w:rPr>
          <w:rFonts w:ascii="Arial" w:hAnsi="Arial" w:eastAsia="Arial" w:cs="Arial"/>
          <w:b/>
        </w:rPr>
        <w:t>Figure S</w:t>
      </w:r>
      <w:r w:rsidR="00DC22C1">
        <w:rPr>
          <w:rFonts w:ascii="Arial" w:hAnsi="Arial" w:eastAsia="Arial" w:cs="Arial"/>
          <w:b/>
        </w:rPr>
        <w:t>1</w:t>
      </w:r>
      <w:r w:rsidRPr="00771ECB" w:rsidR="00145ED4">
        <w:rPr>
          <w:rFonts w:ascii="Arial" w:hAnsi="Arial" w:eastAsia="Arial" w:cs="Arial"/>
          <w:b/>
        </w:rPr>
        <w:t xml:space="preserve">. </w:t>
      </w:r>
      <w:r w:rsidR="00F67440">
        <w:rPr>
          <w:rFonts w:ascii="Arial" w:hAnsi="Arial" w:eastAsia="Arial" w:cs="Arial"/>
          <w:b/>
        </w:rPr>
        <w:t>Mini-</w:t>
      </w:r>
      <w:r w:rsidRPr="00771ECB" w:rsidR="00145ED4">
        <w:rPr>
          <w:rFonts w:ascii="Arial" w:hAnsi="Arial" w:eastAsia="Arial" w:cs="Arial"/>
          <w:b/>
        </w:rPr>
        <w:t>AHA</w:t>
      </w:r>
      <w:r w:rsidR="00F67440">
        <w:rPr>
          <w:rFonts w:ascii="Arial" w:hAnsi="Arial" w:eastAsia="Arial" w:cs="Arial"/>
          <w:b/>
        </w:rPr>
        <w:t>/ AHA</w:t>
      </w:r>
      <w:r w:rsidR="002641C4">
        <w:rPr>
          <w:rFonts w:ascii="Arial" w:hAnsi="Arial" w:eastAsia="Arial" w:cs="Arial"/>
          <w:b/>
        </w:rPr>
        <w:t xml:space="preserve"> </w:t>
      </w:r>
      <w:r w:rsidRPr="00771ECB" w:rsidR="00145ED4">
        <w:rPr>
          <w:rFonts w:ascii="Arial" w:hAnsi="Arial" w:eastAsia="Arial" w:cs="Arial"/>
          <w:b/>
        </w:rPr>
        <w:t xml:space="preserve">vs. </w:t>
      </w:r>
      <w:r w:rsidR="005D7EAC">
        <w:rPr>
          <w:rFonts w:ascii="Arial" w:hAnsi="Arial" w:eastAsia="Arial" w:cs="Arial"/>
          <w:b/>
        </w:rPr>
        <w:t xml:space="preserve">Mini </w:t>
      </w:r>
      <w:r w:rsidRPr="00771ECB" w:rsidR="00145ED4">
        <w:rPr>
          <w:rFonts w:ascii="Arial" w:hAnsi="Arial" w:eastAsia="Arial" w:cs="Arial"/>
          <w:b/>
        </w:rPr>
        <w:t>MACS</w:t>
      </w:r>
      <w:r w:rsidR="005D7EAC">
        <w:rPr>
          <w:rFonts w:ascii="Arial" w:hAnsi="Arial" w:eastAsia="Arial" w:cs="Arial"/>
          <w:b/>
        </w:rPr>
        <w:t>/ MACS</w:t>
      </w:r>
      <w:r w:rsidRPr="00771ECB" w:rsidR="00145ED4">
        <w:rPr>
          <w:rFonts w:ascii="Arial" w:hAnsi="Arial" w:eastAsia="Arial" w:cs="Arial"/>
          <w:b/>
        </w:rPr>
        <w:t xml:space="preserve"> (n=82) </w:t>
      </w:r>
      <w:r w:rsidRPr="00771ECB" w:rsidR="00145ED4">
        <w:rPr>
          <w:rFonts w:ascii="Arial" w:hAnsi="Arial" w:cs="Arial"/>
        </w:rPr>
        <w:t xml:space="preserve"> </w:t>
      </w:r>
      <w:r w:rsidRPr="00771ECB" w:rsidR="00145ED4">
        <w:rPr>
          <w:rFonts w:ascii="Arial" w:hAnsi="Arial" w:cs="Arial"/>
          <w:noProof/>
        </w:rPr>
        <w:drawing>
          <wp:inline distT="0" distB="0" distL="0" distR="0" wp14:anchorId="312E13EB" wp14:editId="4FBEE840">
            <wp:extent cx="5724524" cy="3037386"/>
            <wp:effectExtent l="0" t="0" r="0" b="0"/>
            <wp:docPr id="1879931515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8"/>
                    <a:srcRect t="11666"/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30373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771ECB" w:rsidR="00145ED4">
        <w:rPr>
          <w:rFonts w:ascii="Arial" w:hAnsi="Arial" w:cs="Arial"/>
        </w:rPr>
        <w:t xml:space="preserve"> </w:t>
      </w:r>
    </w:p>
    <w:p w:rsidR="00DF0A8E" w:rsidRDefault="00DF0A8E" w14:paraId="2AC8F23E" w14:textId="5C8009C6">
      <w:pPr>
        <w:rPr>
          <w:rFonts w:ascii="Arial" w:hAnsi="Arial" w:eastAsia="Times New Roman" w:cs="Arial"/>
          <w:b/>
          <w:bCs/>
          <w:color w:val="242424"/>
          <w:bdr w:val="none" w:color="auto" w:sz="0" w:space="0" w:frame="1"/>
          <w:lang w:eastAsia="en-GB"/>
        </w:rPr>
      </w:pPr>
    </w:p>
    <w:p w:rsidR="00DF0A8E" w:rsidRDefault="00DF0A8E" w14:paraId="3703CCF1" w14:textId="27DA157D">
      <w:pPr>
        <w:rPr>
          <w:rFonts w:ascii="Arial" w:hAnsi="Arial" w:eastAsia="Times New Roman" w:cs="Arial"/>
          <w:b/>
          <w:bCs/>
          <w:color w:val="242424"/>
          <w:bdr w:val="none" w:color="auto" w:sz="0" w:space="0" w:frame="1"/>
          <w:lang w:eastAsia="en-GB"/>
        </w:rPr>
      </w:pPr>
    </w:p>
    <w:p w:rsidR="00DF0A8E" w:rsidRDefault="00DF0A8E" w14:paraId="74773160" w14:textId="1BAE2F55">
      <w:pPr>
        <w:rPr>
          <w:rFonts w:ascii="Arial" w:hAnsi="Arial" w:eastAsia="Times New Roman" w:cs="Arial"/>
          <w:b/>
          <w:bCs/>
          <w:color w:val="242424"/>
          <w:bdr w:val="none" w:color="auto" w:sz="0" w:space="0" w:frame="1"/>
          <w:lang w:eastAsia="en-GB"/>
        </w:rPr>
      </w:pPr>
    </w:p>
    <w:p w:rsidR="00DF0A8E" w:rsidRDefault="00DF0A8E" w14:paraId="045A824F" w14:textId="1F45CD8B">
      <w:pPr>
        <w:rPr>
          <w:rFonts w:ascii="Arial" w:hAnsi="Arial" w:eastAsia="Times New Roman" w:cs="Arial"/>
          <w:b/>
          <w:bCs/>
          <w:color w:val="242424"/>
          <w:bdr w:val="none" w:color="auto" w:sz="0" w:space="0" w:frame="1"/>
          <w:lang w:eastAsia="en-GB"/>
        </w:rPr>
      </w:pPr>
    </w:p>
    <w:p w:rsidR="00676BB6" w:rsidP="00DF0A8E" w:rsidRDefault="00676BB6" w14:paraId="24940EC6" w14:textId="77777777">
      <w:pPr>
        <w:spacing w:after="0" w:line="240" w:lineRule="auto"/>
        <w:rPr>
          <w:rFonts w:ascii="Arial" w:hAnsi="Arial" w:cs="Arial"/>
          <w:b/>
          <w:bCs/>
          <w:color w:val="242424"/>
          <w:bdr w:val="none" w:color="auto" w:sz="0" w:space="0" w:frame="1"/>
        </w:rPr>
      </w:pPr>
    </w:p>
    <w:p w:rsidR="00676BB6" w:rsidP="00DF0A8E" w:rsidRDefault="00676BB6" w14:paraId="3ED649EF" w14:textId="77777777">
      <w:pPr>
        <w:spacing w:after="0" w:line="240" w:lineRule="auto"/>
        <w:rPr>
          <w:rFonts w:ascii="Arial" w:hAnsi="Arial" w:cs="Arial"/>
          <w:b/>
          <w:bCs/>
          <w:color w:val="242424"/>
          <w:bdr w:val="none" w:color="auto" w:sz="0" w:space="0" w:frame="1"/>
        </w:rPr>
      </w:pPr>
    </w:p>
    <w:p w:rsidR="00676BB6" w:rsidP="00DF0A8E" w:rsidRDefault="00676BB6" w14:paraId="341DB67C" w14:textId="77777777">
      <w:pPr>
        <w:spacing w:after="0" w:line="240" w:lineRule="auto"/>
        <w:rPr>
          <w:rFonts w:ascii="Arial" w:hAnsi="Arial" w:cs="Arial"/>
          <w:b/>
          <w:bCs/>
          <w:color w:val="242424"/>
          <w:bdr w:val="none" w:color="auto" w:sz="0" w:space="0" w:frame="1"/>
        </w:rPr>
      </w:pPr>
    </w:p>
    <w:p w:rsidR="00676BB6" w:rsidP="00DF0A8E" w:rsidRDefault="00676BB6" w14:paraId="4471B435" w14:textId="77777777" w14:noSpellErr="1">
      <w:pPr>
        <w:spacing w:after="0" w:line="240" w:lineRule="auto"/>
        <w:rPr>
          <w:rFonts w:ascii="Arial" w:hAnsi="Arial" w:cs="Arial"/>
          <w:b w:val="1"/>
          <w:bCs w:val="1"/>
          <w:color w:val="242424"/>
          <w:bdr w:val="none" w:color="auto" w:sz="0" w:space="0" w:frame="1"/>
        </w:rPr>
      </w:pPr>
    </w:p>
    <w:p w:rsidR="5D0AD99E" w:rsidP="5D0AD99E" w:rsidRDefault="5D0AD99E" w14:paraId="07FC6194" w14:textId="652B78A3">
      <w:pPr>
        <w:spacing w:after="0" w:line="240" w:lineRule="auto"/>
        <w:rPr>
          <w:rFonts w:ascii="Arial" w:hAnsi="Arial" w:cs="Arial"/>
          <w:b w:val="1"/>
          <w:bCs w:val="1"/>
          <w:color w:val="242424"/>
        </w:rPr>
      </w:pPr>
    </w:p>
    <w:p w:rsidR="5D0AD99E" w:rsidP="5D0AD99E" w:rsidRDefault="5D0AD99E" w14:paraId="5BCFB882" w14:textId="396DBC7A">
      <w:pPr>
        <w:spacing w:after="0" w:line="240" w:lineRule="auto"/>
        <w:rPr>
          <w:rFonts w:ascii="Arial" w:hAnsi="Arial" w:cs="Arial"/>
          <w:b w:val="1"/>
          <w:bCs w:val="1"/>
          <w:color w:val="242424"/>
        </w:rPr>
      </w:pPr>
    </w:p>
    <w:p w:rsidR="00676BB6" w:rsidP="00DF0A8E" w:rsidRDefault="00676BB6" w14:paraId="01411089" w14:textId="77777777">
      <w:pPr>
        <w:spacing w:after="0" w:line="240" w:lineRule="auto"/>
        <w:rPr>
          <w:rFonts w:ascii="Arial" w:hAnsi="Arial" w:cs="Arial"/>
          <w:b/>
          <w:bCs/>
          <w:color w:val="242424"/>
          <w:bdr w:val="none" w:color="auto" w:sz="0" w:space="0" w:frame="1"/>
        </w:rPr>
      </w:pPr>
    </w:p>
    <w:p w:rsidR="00676BB6" w:rsidP="00DF0A8E" w:rsidRDefault="00676BB6" w14:paraId="5929890F" w14:textId="77777777">
      <w:pPr>
        <w:spacing w:after="0" w:line="240" w:lineRule="auto"/>
        <w:rPr>
          <w:rFonts w:ascii="Arial" w:hAnsi="Arial" w:cs="Arial"/>
          <w:b/>
          <w:bCs/>
          <w:color w:val="242424"/>
          <w:bdr w:val="none" w:color="auto" w:sz="0" w:space="0" w:frame="1"/>
        </w:rPr>
      </w:pPr>
    </w:p>
    <w:p w:rsidR="00DF0A8E" w:rsidP="00DF0A8E" w:rsidRDefault="00C97740" w14:paraId="2BCBF77C" w14:textId="382406E6">
      <w:pPr>
        <w:spacing w:after="0" w:line="240" w:lineRule="auto"/>
        <w:rPr>
          <w:rFonts w:ascii="Arial" w:hAnsi="Arial" w:cs="Arial"/>
        </w:rPr>
      </w:pPr>
      <w:r w:rsidRPr="00204A46">
        <w:rPr>
          <w:rFonts w:ascii="Arial" w:hAnsi="Arial" w:cs="Arial"/>
          <w:b/>
          <w:bCs/>
          <w:color w:val="242424"/>
          <w:bdr w:val="none" w:color="auto" w:sz="0" w:space="0" w:frame="1"/>
        </w:rPr>
        <w:lastRenderedPageBreak/>
        <w:t>Table S2</w:t>
      </w:r>
      <w:r w:rsidR="00DF0A8E">
        <w:rPr>
          <w:rFonts w:ascii="Arial" w:hAnsi="Arial" w:eastAsia="Arial" w:cs="Arial"/>
          <w:b/>
        </w:rPr>
        <w:t xml:space="preserve">: Clinical Outcomes Standardised Assessments </w:t>
      </w:r>
      <w:proofErr w:type="gramStart"/>
      <w:r w:rsidR="00DF0A8E">
        <w:rPr>
          <w:rFonts w:ascii="Arial" w:hAnsi="Arial" w:eastAsia="Arial" w:cs="Arial"/>
          <w:b/>
        </w:rPr>
        <w:t>At</w:t>
      </w:r>
      <w:proofErr w:type="gramEnd"/>
      <w:r w:rsidR="00DF0A8E">
        <w:rPr>
          <w:rFonts w:ascii="Arial" w:hAnsi="Arial" w:eastAsia="Arial" w:cs="Arial"/>
          <w:b/>
        </w:rPr>
        <w:t xml:space="preserve"> Beginning And End Of Treatment, And At 3-Month Follow Up. </w:t>
      </w:r>
    </w:p>
    <w:p w:rsidR="00DF0A8E" w:rsidP="006E6273" w:rsidRDefault="00DF0A8E" w14:paraId="09E46EDD" w14:textId="7BB7D744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</w:pPr>
    </w:p>
    <w:tbl>
      <w:tblPr>
        <w:tblW w:w="13950" w:type="dxa"/>
        <w:tblInd w:w="-8" w:type="dxa"/>
        <w:tblBorders>
          <w:top w:val="single" w:color="000000" w:themeColor="text1" w:sz="6" w:space="0"/>
          <w:left w:val="single" w:color="000000" w:themeColor="text1" w:sz="6" w:space="0"/>
          <w:bottom w:val="single" w:color="000000" w:themeColor="text1" w:sz="6" w:space="0"/>
          <w:right w:val="single" w:color="000000" w:themeColor="text1" w:sz="6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Look w:val="0400" w:firstRow="0" w:lastRow="0" w:firstColumn="0" w:lastColumn="0" w:noHBand="0" w:noVBand="1"/>
      </w:tblPr>
      <w:tblGrid>
        <w:gridCol w:w="1699"/>
        <w:gridCol w:w="566"/>
        <w:gridCol w:w="991"/>
        <w:gridCol w:w="600"/>
        <w:gridCol w:w="1035"/>
        <w:gridCol w:w="633"/>
        <w:gridCol w:w="991"/>
        <w:gridCol w:w="709"/>
        <w:gridCol w:w="991"/>
        <w:gridCol w:w="709"/>
        <w:gridCol w:w="850"/>
        <w:gridCol w:w="851"/>
        <w:gridCol w:w="882"/>
        <w:gridCol w:w="800"/>
        <w:gridCol w:w="800"/>
        <w:gridCol w:w="843"/>
      </w:tblGrid>
      <w:tr w:rsidR="00DF0A8E" w:rsidTr="5D0AD99E" w14:paraId="664EDFF4" w14:textId="77777777">
        <w:trPr>
          <w:trHeight w:val="840"/>
        </w:trPr>
        <w:tc>
          <w:tcPr>
            <w:tcW w:w="169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036CB9BD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 xml:space="preserve">Assessment </w:t>
            </w:r>
          </w:p>
        </w:tc>
        <w:tc>
          <w:tcPr>
            <w:tcW w:w="5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09543BF9" w14:textId="1DAD79D6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N T0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7F8D6897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T0 Score</w:t>
            </w:r>
          </w:p>
        </w:tc>
        <w:tc>
          <w:tcPr>
            <w:tcW w:w="6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6EF25E57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N T1</w:t>
            </w:r>
          </w:p>
        </w:tc>
        <w:tc>
          <w:tcPr>
            <w:tcW w:w="10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DF0A8E" w:rsidRDefault="00DF0A8E" w14:paraId="631A289D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T1 </w:t>
            </w:r>
          </w:p>
          <w:p w:rsidR="00DF0A8E" w:rsidP="5D0AD99E" w:rsidRDefault="00DF0A8E" w14:paraId="56BC13C4" w14:textId="6F486755">
            <w:pPr>
              <w:rPr>
                <w:rFonts w:ascii="Arial" w:hAnsi="Arial" w:eastAsia="Arial" w:cs="Arial"/>
                <w:b w:val="1"/>
                <w:bCs w:val="1"/>
              </w:rPr>
            </w:pPr>
            <w:r w:rsidRPr="5D0AD99E" w:rsidR="00DF0A8E">
              <w:rPr>
                <w:rFonts w:ascii="Arial" w:hAnsi="Arial" w:eastAsia="Arial" w:cs="Arial"/>
                <w:b w:val="1"/>
                <w:bCs w:val="1"/>
              </w:rPr>
              <w:t>Scor</w:t>
            </w:r>
            <w:r w:rsidRPr="5D0AD99E" w:rsidR="52086FA1">
              <w:rPr>
                <w:rFonts w:ascii="Arial" w:hAnsi="Arial" w:eastAsia="Arial" w:cs="Arial"/>
                <w:b w:val="1"/>
                <w:bCs w:val="1"/>
              </w:rPr>
              <w:t>e</w:t>
            </w:r>
          </w:p>
        </w:tc>
        <w:tc>
          <w:tcPr>
            <w:tcW w:w="6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084F3939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 xml:space="preserve">N T2 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</w:tcPr>
          <w:p w:rsidR="00DF0A8E" w:rsidRDefault="00DF0A8E" w14:paraId="6252EC36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T2 </w:t>
            </w:r>
          </w:p>
          <w:p w:rsidR="00DF0A8E" w:rsidRDefault="00DF0A8E" w14:paraId="11FBB7F3" w14:textId="2F073C8E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Score</w:t>
            </w:r>
          </w:p>
        </w:tc>
        <w:tc>
          <w:tcPr>
            <w:tcW w:w="7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00CC90AA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 xml:space="preserve">N T3 </w:t>
            </w:r>
          </w:p>
          <w:p w:rsidR="00DF0A8E" w:rsidRDefault="00DF0A8E" w14:paraId="42D683C1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 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3A894D38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T3 </w:t>
            </w:r>
          </w:p>
          <w:p w:rsidR="00DF0A8E" w:rsidRDefault="00DF0A8E" w14:paraId="5F4F9BA0" w14:textId="51947FFC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Score</w:t>
            </w:r>
          </w:p>
        </w:tc>
        <w:tc>
          <w:tcPr>
            <w:tcW w:w="7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0C122B0F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 xml:space="preserve">N T4 </w:t>
            </w:r>
          </w:p>
        </w:tc>
        <w:tc>
          <w:tcPr>
            <w:tcW w:w="85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300AA170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T4</w:t>
            </w:r>
          </w:p>
          <w:p w:rsidR="00DF0A8E" w:rsidRDefault="00DF0A8E" w14:paraId="079FB854" w14:textId="64768682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Score</w:t>
            </w:r>
          </w:p>
        </w:tc>
        <w:tc>
          <w:tcPr>
            <w:tcW w:w="85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156F1734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N T5 </w:t>
            </w:r>
          </w:p>
        </w:tc>
        <w:tc>
          <w:tcPr>
            <w:tcW w:w="8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61D9F191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Style w:val="Strong"/>
                <w:rFonts w:ascii="Arial" w:hAnsi="Arial" w:cs="Arial"/>
                <w:sz w:val="24"/>
                <w:szCs w:val="24"/>
              </w:rPr>
              <w:t>ΔT0–T1</w:t>
            </w:r>
          </w:p>
        </w:tc>
        <w:tc>
          <w:tcPr>
            <w:tcW w:w="8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0115330D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cs="Arial"/>
                <w:b/>
              </w:rPr>
              <w:t>ΔT2–T1</w:t>
            </w:r>
            <w:r>
              <w:rPr>
                <w:rFonts w:ascii="Arial" w:hAnsi="Arial" w:eastAsia="Arial" w:cs="Arial"/>
                <w:b/>
              </w:rPr>
              <w:t>  </w:t>
            </w:r>
          </w:p>
        </w:tc>
        <w:tc>
          <w:tcPr>
            <w:tcW w:w="8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2554385D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cs="Arial"/>
                <w:b/>
              </w:rPr>
              <w:t>ΔT3–T1</w:t>
            </w:r>
          </w:p>
        </w:tc>
        <w:tc>
          <w:tcPr>
            <w:tcW w:w="84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31535E21" w14:textId="346F053D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cs="Arial"/>
                <w:b/>
              </w:rPr>
              <w:t>ΔT4–T1</w:t>
            </w:r>
          </w:p>
        </w:tc>
      </w:tr>
      <w:tr w:rsidR="00DF0A8E" w:rsidTr="5D0AD99E" w14:paraId="1E8F7B77" w14:textId="77777777">
        <w:trPr>
          <w:trHeight w:val="300"/>
        </w:trPr>
        <w:tc>
          <w:tcPr>
            <w:tcW w:w="169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7AF29287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Mini-AHA (logits) </w:t>
            </w:r>
          </w:p>
        </w:tc>
        <w:tc>
          <w:tcPr>
            <w:tcW w:w="5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46EC495E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  <w:u w:val="single"/>
              </w:rPr>
              <w:t>6</w:t>
            </w: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71C76C98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  <w:u w:val="single"/>
              </w:rPr>
              <w:t>23.5 [11.75; 27.75]</w:t>
            </w: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6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0A9DEE12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29 </w:t>
            </w:r>
          </w:p>
        </w:tc>
        <w:tc>
          <w:tcPr>
            <w:tcW w:w="10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67C2DCE9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23 [16; 46] </w:t>
            </w:r>
          </w:p>
        </w:tc>
        <w:tc>
          <w:tcPr>
            <w:tcW w:w="6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39A1D593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28 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47BE6A1C" w14:textId="22FE98C6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31 [23.75; 51] </w:t>
            </w:r>
          </w:p>
        </w:tc>
        <w:tc>
          <w:tcPr>
            <w:tcW w:w="7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6EF9A264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  <w:u w:val="single"/>
              </w:rPr>
              <w:t>8</w:t>
            </w: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79D7B795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  <w:u w:val="single"/>
              </w:rPr>
              <w:t>27.0 [21.5; 40.0]</w:t>
            </w: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7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63AAC6A3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3 </w:t>
            </w:r>
          </w:p>
        </w:tc>
        <w:tc>
          <w:tcPr>
            <w:tcW w:w="85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299350A1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25 [20.5; 39.0] </w:t>
            </w:r>
          </w:p>
        </w:tc>
        <w:tc>
          <w:tcPr>
            <w:tcW w:w="85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1388FC2B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  <w:u w:val="single"/>
              </w:rPr>
              <w:t>2</w:t>
            </w: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8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093EC2A2" w14:textId="1C37A365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  <w:u w:val="single"/>
              </w:rPr>
              <w:t>18.5 [11.25; 25.75]</w:t>
            </w:r>
          </w:p>
        </w:tc>
        <w:tc>
          <w:tcPr>
            <w:tcW w:w="8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4BD0D8EB" w14:textId="0D285DA6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7.5 [4;11] </w:t>
            </w:r>
          </w:p>
        </w:tc>
        <w:tc>
          <w:tcPr>
            <w:tcW w:w="8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261E888A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  <w:u w:val="single"/>
              </w:rPr>
              <w:t>11.0 [5.0; 20.0]</w:t>
            </w: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84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7C68CF73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 xml:space="preserve">0 </w:t>
            </w:r>
          </w:p>
          <w:p w:rsidR="00DF0A8E" w:rsidRDefault="00DF0A8E" w14:paraId="71CB47D4" w14:textId="09F85C7D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[-2; 4.5] </w:t>
            </w:r>
          </w:p>
        </w:tc>
      </w:tr>
      <w:tr w:rsidR="00DF0A8E" w:rsidTr="5D0AD99E" w14:paraId="5F50A4B6" w14:textId="77777777">
        <w:trPr>
          <w:trHeight w:val="1110"/>
        </w:trPr>
        <w:tc>
          <w:tcPr>
            <w:tcW w:w="169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018049FE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AHA (logits) </w:t>
            </w:r>
          </w:p>
        </w:tc>
        <w:tc>
          <w:tcPr>
            <w:tcW w:w="5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31A34CDF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  <w:u w:val="single"/>
              </w:rPr>
              <w:t>26</w:t>
            </w: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60C8D84F" w14:textId="77777777">
            <w:pPr>
              <w:rPr>
                <w:rFonts w:ascii="Arial" w:hAnsi="Arial" w:eastAsia="Arial" w:cs="Arial"/>
                <w:u w:val="single"/>
              </w:rPr>
            </w:pPr>
            <w:r>
              <w:rPr>
                <w:rFonts w:ascii="Arial" w:hAnsi="Arial" w:eastAsia="Arial" w:cs="Arial"/>
                <w:u w:val="single"/>
              </w:rPr>
              <w:t xml:space="preserve">45.0 </w:t>
            </w:r>
          </w:p>
          <w:p w:rsidR="00DF0A8E" w:rsidRDefault="00DF0A8E" w14:paraId="141F371D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  <w:u w:val="single"/>
              </w:rPr>
              <w:t>[35.0; 49.0]</w:t>
            </w: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6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0C921E9E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78 </w:t>
            </w:r>
          </w:p>
        </w:tc>
        <w:tc>
          <w:tcPr>
            <w:tcW w:w="10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5CAD4706" w14:textId="1C080AE1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45 [28; 52.75 </w:t>
            </w:r>
          </w:p>
        </w:tc>
        <w:tc>
          <w:tcPr>
            <w:tcW w:w="6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7E8A90C9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69 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24E16688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53 [33;61] </w:t>
            </w:r>
          </w:p>
        </w:tc>
        <w:tc>
          <w:tcPr>
            <w:tcW w:w="7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76273E74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  <w:u w:val="single"/>
              </w:rPr>
              <w:t>35</w:t>
            </w: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5A93DA2E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  <w:u w:val="single"/>
              </w:rPr>
              <w:t>52.0 [39.5; 57.0]</w:t>
            </w: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7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7526023B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7 </w:t>
            </w:r>
          </w:p>
        </w:tc>
        <w:tc>
          <w:tcPr>
            <w:tcW w:w="85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4E308460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43 [36.5; 47] </w:t>
            </w:r>
          </w:p>
        </w:tc>
        <w:tc>
          <w:tcPr>
            <w:tcW w:w="85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365322EE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  <w:u w:val="single"/>
              </w:rPr>
              <w:t>28</w:t>
            </w: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8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2E6FC5F3" w14:textId="0B14C5A9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  <w:u w:val="single"/>
              </w:rPr>
              <w:t>50.0 [30.75; 58.75]</w:t>
            </w:r>
          </w:p>
        </w:tc>
        <w:tc>
          <w:tcPr>
            <w:tcW w:w="8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1109CBAE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 xml:space="preserve">7 </w:t>
            </w:r>
          </w:p>
          <w:p w:rsidR="00DF0A8E" w:rsidRDefault="00DF0A8E" w14:paraId="3FD781DE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[5;</w:t>
            </w:r>
          </w:p>
          <w:p w:rsidR="00DF0A8E" w:rsidRDefault="00DF0A8E" w14:paraId="499DE934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10.5] </w:t>
            </w:r>
          </w:p>
        </w:tc>
        <w:tc>
          <w:tcPr>
            <w:tcW w:w="8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4A085BA3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  <w:u w:val="single"/>
              </w:rPr>
              <w:t>7.0 [6.0; 9.0]</w:t>
            </w: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84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32075B91" w14:textId="1F2CFD8F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12 [2.25; 16.5] </w:t>
            </w:r>
          </w:p>
        </w:tc>
      </w:tr>
      <w:tr w:rsidR="00DF0A8E" w:rsidTr="5D0AD99E" w14:paraId="13057D97" w14:textId="77777777">
        <w:trPr>
          <w:trHeight w:val="300"/>
        </w:trPr>
        <w:tc>
          <w:tcPr>
            <w:tcW w:w="169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33CBCE8F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COPM performance </w:t>
            </w:r>
          </w:p>
        </w:tc>
        <w:tc>
          <w:tcPr>
            <w:tcW w:w="5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2CC001C4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5D10906C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6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5F815F5E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140 </w:t>
            </w:r>
          </w:p>
        </w:tc>
        <w:tc>
          <w:tcPr>
            <w:tcW w:w="10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546E429B" w14:textId="347C092D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2 [1;3] </w:t>
            </w:r>
          </w:p>
        </w:tc>
        <w:tc>
          <w:tcPr>
            <w:tcW w:w="6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24FE2202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137 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446B62AB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6 [5; 7] </w:t>
            </w:r>
          </w:p>
          <w:p w:rsidR="00DF0A8E" w:rsidRDefault="00DF0A8E" w14:paraId="66B51FF2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7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4D978159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484A0587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7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5AC2EFD9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85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</w:tcPr>
          <w:p w:rsidR="00DF0A8E" w:rsidRDefault="00DF0A8E" w14:paraId="03782F94" w14:textId="77777777">
            <w:pPr>
              <w:rPr>
                <w:rFonts w:ascii="Arial" w:hAnsi="Arial" w:eastAsia="Arial" w:cs="Arial"/>
              </w:rPr>
            </w:pPr>
          </w:p>
        </w:tc>
        <w:tc>
          <w:tcPr>
            <w:tcW w:w="85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34C5E8C7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8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277FF3FC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8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72BFCE47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4 [3; 5] </w:t>
            </w:r>
          </w:p>
        </w:tc>
        <w:tc>
          <w:tcPr>
            <w:tcW w:w="8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435981CA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84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</w:tcPr>
          <w:p w:rsidR="00DF0A8E" w:rsidRDefault="00DF0A8E" w14:paraId="5BD4EFEF" w14:textId="77777777">
            <w:pPr>
              <w:rPr>
                <w:rFonts w:ascii="Arial" w:hAnsi="Arial" w:eastAsia="Arial" w:cs="Arial"/>
              </w:rPr>
            </w:pPr>
          </w:p>
        </w:tc>
      </w:tr>
      <w:tr w:rsidR="00DF0A8E" w:rsidTr="5D0AD99E" w14:paraId="4D0DC604" w14:textId="77777777">
        <w:trPr>
          <w:trHeight w:val="300"/>
        </w:trPr>
        <w:tc>
          <w:tcPr>
            <w:tcW w:w="169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54AFD48F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COPM satisfaction </w:t>
            </w:r>
          </w:p>
        </w:tc>
        <w:tc>
          <w:tcPr>
            <w:tcW w:w="5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787A4F75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07472FB9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6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50FE7531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140 </w:t>
            </w:r>
          </w:p>
        </w:tc>
        <w:tc>
          <w:tcPr>
            <w:tcW w:w="10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31FA1796" w14:textId="1F85BFBE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2 [1;4] </w:t>
            </w:r>
          </w:p>
        </w:tc>
        <w:tc>
          <w:tcPr>
            <w:tcW w:w="6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626795A1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137 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3AE42DE9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7 [5; 8] </w:t>
            </w:r>
          </w:p>
        </w:tc>
        <w:tc>
          <w:tcPr>
            <w:tcW w:w="7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5EC2171D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56FD9AB6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7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5A251687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85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</w:tcPr>
          <w:p w:rsidR="00DF0A8E" w:rsidRDefault="00DF0A8E" w14:paraId="5BDE0DC9" w14:textId="77777777">
            <w:pPr>
              <w:rPr>
                <w:rFonts w:ascii="Arial" w:hAnsi="Arial" w:eastAsia="Arial" w:cs="Arial"/>
              </w:rPr>
            </w:pPr>
          </w:p>
        </w:tc>
        <w:tc>
          <w:tcPr>
            <w:tcW w:w="85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70C3C291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8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210C19C2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8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6844DC4D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4 [3; 6] </w:t>
            </w:r>
          </w:p>
        </w:tc>
        <w:tc>
          <w:tcPr>
            <w:tcW w:w="8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34C451FC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84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</w:tcPr>
          <w:p w:rsidR="00DF0A8E" w:rsidRDefault="00DF0A8E" w14:paraId="6A8A0C7B" w14:textId="77777777">
            <w:pPr>
              <w:rPr>
                <w:rFonts w:ascii="Arial" w:hAnsi="Arial" w:eastAsia="Arial" w:cs="Arial"/>
              </w:rPr>
            </w:pPr>
          </w:p>
        </w:tc>
      </w:tr>
      <w:tr w:rsidR="00DF0A8E" w:rsidTr="5D0AD99E" w14:paraId="3273568E" w14:textId="77777777">
        <w:trPr>
          <w:trHeight w:val="300"/>
        </w:trPr>
        <w:tc>
          <w:tcPr>
            <w:tcW w:w="169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2472608B" w14:textId="77777777">
            <w:pPr>
              <w:rPr>
                <w:rFonts w:ascii="Arial" w:hAnsi="Arial" w:eastAsia="Arial" w:cs="Arial"/>
                <w:b/>
                <w:bCs/>
              </w:rPr>
            </w:pPr>
            <w:r>
              <w:rPr>
                <w:rFonts w:ascii="Arial" w:hAnsi="Arial" w:eastAsia="Arial" w:cs="Arial"/>
                <w:b/>
                <w:bCs/>
              </w:rPr>
              <w:t>GAS</w:t>
            </w:r>
          </w:p>
        </w:tc>
        <w:tc>
          <w:tcPr>
            <w:tcW w:w="566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52EE8D36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24AC2CDB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6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7C419809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138 </w:t>
            </w:r>
          </w:p>
        </w:tc>
        <w:tc>
          <w:tcPr>
            <w:tcW w:w="1035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7B72803C" w14:textId="0C10FC77">
            <w:pPr>
              <w:rPr>
                <w:rFonts w:ascii="Arial" w:hAnsi="Arial" w:eastAsia="Arial" w:cs="Arial"/>
              </w:rPr>
            </w:pPr>
            <w:r w:rsidRPr="5D0AD99E" w:rsidR="00DF0A8E">
              <w:rPr>
                <w:rFonts w:ascii="Arial" w:hAnsi="Arial" w:eastAsia="Arial" w:cs="Arial"/>
              </w:rPr>
              <w:t>n.a</w:t>
            </w:r>
            <w:r w:rsidRPr="5D0AD99E" w:rsidR="192C7879">
              <w:rPr>
                <w:rFonts w:ascii="Arial" w:hAnsi="Arial" w:eastAsia="Arial" w:cs="Arial"/>
              </w:rPr>
              <w:t xml:space="preserve"> </w:t>
            </w:r>
            <w:r w:rsidRPr="5D0AD99E" w:rsidR="00DF0A8E">
              <w:rPr>
                <w:rFonts w:ascii="Arial" w:hAnsi="Arial" w:eastAsia="Arial" w:cs="Arial"/>
                <w:sz w:val="16"/>
                <w:szCs w:val="16"/>
              </w:rPr>
              <w:t>defined as –1 for each participant</w:t>
            </w:r>
          </w:p>
        </w:tc>
        <w:tc>
          <w:tcPr>
            <w:tcW w:w="63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72AE7E72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132 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tcMar/>
            <w:hideMark/>
          </w:tcPr>
          <w:p w:rsidR="00DF0A8E" w:rsidRDefault="00DF0A8E" w14:paraId="2B35D6F9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0.0 [0.0; 1.0] </w:t>
            </w:r>
          </w:p>
        </w:tc>
        <w:tc>
          <w:tcPr>
            <w:tcW w:w="7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4B84D62A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99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4218DC94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709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4ED2F301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85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</w:tcPr>
          <w:p w:rsidR="00DF0A8E" w:rsidRDefault="00DF0A8E" w14:paraId="0DC15405" w14:textId="77777777">
            <w:pPr>
              <w:rPr>
                <w:rFonts w:ascii="Arial" w:hAnsi="Arial" w:eastAsia="Arial" w:cs="Arial"/>
              </w:rPr>
            </w:pPr>
          </w:p>
        </w:tc>
        <w:tc>
          <w:tcPr>
            <w:tcW w:w="851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4CC0F173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88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20FB9402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8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</w:tcPr>
          <w:p w:rsidR="00DF0A8E" w:rsidRDefault="00DF0A8E" w14:paraId="6E69D249" w14:textId="77777777">
            <w:pPr>
              <w:rPr>
                <w:rFonts w:ascii="Arial" w:hAnsi="Arial" w:eastAsia="Arial" w:cs="Arial"/>
              </w:rPr>
            </w:pPr>
          </w:p>
        </w:tc>
        <w:tc>
          <w:tcPr>
            <w:tcW w:w="800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  <w:hideMark/>
          </w:tcPr>
          <w:p w:rsidR="00DF0A8E" w:rsidRDefault="00DF0A8E" w14:paraId="6CB5383F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 </w:t>
            </w:r>
          </w:p>
        </w:tc>
        <w:tc>
          <w:tcPr>
            <w:tcW w:w="843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D0CECE" w:themeFill="background2" w:themeFillShade="E6"/>
            <w:tcMar/>
          </w:tcPr>
          <w:p w:rsidR="00DF0A8E" w:rsidRDefault="00DF0A8E" w14:paraId="7F3BC14B" w14:textId="77777777">
            <w:pPr>
              <w:rPr>
                <w:rFonts w:ascii="Arial" w:hAnsi="Arial" w:eastAsia="Arial" w:cs="Arial"/>
              </w:rPr>
            </w:pPr>
          </w:p>
        </w:tc>
      </w:tr>
    </w:tbl>
    <w:p w:rsidR="00DF0A8E" w:rsidP="006E6273" w:rsidRDefault="00DF0A8E" w14:paraId="56CA483C" w14:textId="77777777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</w:pPr>
    </w:p>
    <w:p w:rsidR="00676BB6" w:rsidP="5D0AD99E" w:rsidRDefault="00676BB6" w14:paraId="4E06F281" w14:textId="729A9D92">
      <w:pPr>
        <w:spacing w:before="0" w:beforeAutospacing="0" w:after="0" w:afterAutospacing="0" w:line="240" w:lineRule="auto"/>
        <w:rPr>
          <w:rFonts w:ascii="Arial" w:hAnsi="Arial" w:eastAsia="Arial" w:cs="Arial"/>
          <w:sz w:val="24"/>
          <w:szCs w:val="24"/>
          <w:bdr w:val="none" w:color="auto" w:sz="0" w:space="0" w:frame="1"/>
        </w:rPr>
        <w:sectPr w:rsidR="00676BB6" w:rsidSect="00676BB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5D0AD99E" w:rsidR="00DF0A8E">
        <w:rPr>
          <w:rFonts w:ascii="Arial" w:hAnsi="Arial" w:eastAsia="Arial" w:cs="Arial"/>
          <w:sz w:val="24"/>
          <w:szCs w:val="24"/>
        </w:rPr>
        <w:t xml:space="preserve">Legend: </w:t>
      </w:r>
      <w:r w:rsidRPr="5D0AD99E" w:rsidR="00DF0A8E">
        <w:rPr>
          <w:rStyle w:val="Strong"/>
          <w:rFonts w:ascii="Arial" w:hAnsi="Arial" w:cs="Arial"/>
          <w:sz w:val="24"/>
          <w:szCs w:val="24"/>
        </w:rPr>
        <w:t>N Tx</w:t>
      </w:r>
      <w:r w:rsidRPr="5D0AD99E" w:rsidR="00DF0A8E">
        <w:rPr>
          <w:rFonts w:ascii="Arial" w:hAnsi="Arial" w:cs="Arial"/>
          <w:sz w:val="24"/>
          <w:szCs w:val="24"/>
        </w:rPr>
        <w:t xml:space="preserve">= Number of subjects assessed at timepoint; </w:t>
      </w:r>
      <w:r w:rsidRPr="5D0AD99E" w:rsidR="00DF0A8E">
        <w:rPr>
          <w:rStyle w:val="Strong"/>
          <w:rFonts w:ascii="Arial" w:hAnsi="Arial" w:cs="Arial"/>
          <w:sz w:val="24"/>
          <w:szCs w:val="24"/>
        </w:rPr>
        <w:t>Tx Score</w:t>
      </w:r>
      <w:r w:rsidRPr="5D0AD99E" w:rsidR="00DF0A8E">
        <w:rPr>
          <w:rFonts w:ascii="Arial" w:hAnsi="Arial" w:cs="Arial"/>
          <w:sz w:val="24"/>
          <w:szCs w:val="24"/>
        </w:rPr>
        <w:t xml:space="preserve">: Median score [IQR] at timepoint Tx; </w:t>
      </w:r>
      <w:r w:rsidRPr="5D0AD99E" w:rsidR="00DF0A8E">
        <w:rPr>
          <w:rStyle w:val="Strong"/>
          <w:rFonts w:ascii="Arial" w:hAnsi="Arial" w:cs="Arial"/>
          <w:sz w:val="24"/>
          <w:szCs w:val="24"/>
        </w:rPr>
        <w:t>T0</w:t>
      </w:r>
      <w:r w:rsidRPr="5D0AD99E" w:rsidR="00DF0A8E">
        <w:rPr>
          <w:rFonts w:ascii="Arial" w:hAnsi="Arial" w:cs="Arial"/>
          <w:sz w:val="24"/>
          <w:szCs w:val="24"/>
        </w:rPr>
        <w:t xml:space="preserve">: Pre-assessment median [IQR]; </w:t>
      </w:r>
      <w:r w:rsidRPr="5D0AD99E" w:rsidR="00DF0A8E">
        <w:rPr>
          <w:rStyle w:val="Strong"/>
          <w:rFonts w:ascii="Arial" w:hAnsi="Arial" w:cs="Arial"/>
          <w:sz w:val="24"/>
          <w:szCs w:val="24"/>
        </w:rPr>
        <w:t>T1</w:t>
      </w:r>
      <w:r w:rsidRPr="5D0AD99E" w:rsidR="00DF0A8E">
        <w:rPr>
          <w:rFonts w:ascii="Arial" w:hAnsi="Arial" w:cs="Arial"/>
          <w:sz w:val="24"/>
          <w:szCs w:val="24"/>
        </w:rPr>
        <w:t xml:space="preserve">: Initial assessment; </w:t>
      </w:r>
      <w:r w:rsidRPr="5D0AD99E" w:rsidR="00DF0A8E">
        <w:rPr>
          <w:rStyle w:val="Strong"/>
          <w:rFonts w:ascii="Arial" w:hAnsi="Arial" w:cs="Arial"/>
          <w:sz w:val="24"/>
          <w:szCs w:val="24"/>
        </w:rPr>
        <w:t>T2</w:t>
      </w:r>
      <w:r w:rsidRPr="5D0AD99E" w:rsidR="00DF0A8E">
        <w:rPr>
          <w:rFonts w:ascii="Arial" w:hAnsi="Arial" w:cs="Arial"/>
          <w:sz w:val="24"/>
          <w:szCs w:val="24"/>
        </w:rPr>
        <w:t xml:space="preserve">: End of treatment; </w:t>
      </w:r>
      <w:r w:rsidRPr="5D0AD99E" w:rsidR="00DF0A8E">
        <w:rPr>
          <w:rStyle w:val="Strong"/>
          <w:rFonts w:ascii="Arial" w:hAnsi="Arial" w:cs="Arial"/>
          <w:sz w:val="24"/>
          <w:szCs w:val="24"/>
        </w:rPr>
        <w:t>T3</w:t>
      </w:r>
      <w:r w:rsidRPr="5D0AD99E" w:rsidR="00DF0A8E">
        <w:rPr>
          <w:rFonts w:ascii="Arial" w:hAnsi="Arial" w:cs="Arial"/>
          <w:sz w:val="24"/>
          <w:szCs w:val="24"/>
        </w:rPr>
        <w:t xml:space="preserve">: 6-week follow-up; </w:t>
      </w:r>
      <w:r w:rsidRPr="5D0AD99E" w:rsidR="00DF0A8E">
        <w:rPr>
          <w:rStyle w:val="Strong"/>
          <w:rFonts w:ascii="Arial" w:hAnsi="Arial" w:cs="Arial"/>
          <w:sz w:val="24"/>
          <w:szCs w:val="24"/>
        </w:rPr>
        <w:t>T4</w:t>
      </w:r>
      <w:r w:rsidRPr="5D0AD99E" w:rsidR="00DF0A8E">
        <w:rPr>
          <w:rFonts w:ascii="Arial" w:hAnsi="Arial" w:cs="Arial"/>
          <w:sz w:val="24"/>
          <w:szCs w:val="24"/>
        </w:rPr>
        <w:t xml:space="preserve">: 3-month follow-up; </w:t>
      </w:r>
      <w:r w:rsidRPr="5D0AD99E" w:rsidR="00DF0A8E">
        <w:rPr>
          <w:rStyle w:val="Strong"/>
          <w:rFonts w:ascii="Arial" w:hAnsi="Arial" w:cs="Arial"/>
          <w:sz w:val="24"/>
          <w:szCs w:val="24"/>
        </w:rPr>
        <w:t>T5</w:t>
      </w:r>
      <w:r w:rsidRPr="5D0AD99E" w:rsidR="00DF0A8E">
        <w:rPr>
          <w:rFonts w:ascii="Arial" w:hAnsi="Arial" w:cs="Arial"/>
          <w:sz w:val="24"/>
          <w:szCs w:val="24"/>
        </w:rPr>
        <w:t xml:space="preserve">: 6-month follow-up; </w:t>
      </w:r>
      <w:r w:rsidRPr="5D0AD99E" w:rsidR="00DF0A8E">
        <w:rPr>
          <w:rStyle w:val="Strong"/>
          <w:rFonts w:ascii="Arial" w:hAnsi="Arial" w:cs="Arial"/>
          <w:sz w:val="24"/>
          <w:szCs w:val="24"/>
        </w:rPr>
        <w:t>ΔTn</w:t>
      </w:r>
      <w:r w:rsidRPr="5D0AD99E" w:rsidR="00DF0A8E">
        <w:rPr>
          <w:rStyle w:val="Strong"/>
          <w:rFonts w:ascii="Arial" w:hAnsi="Arial" w:cs="Arial"/>
          <w:sz w:val="24"/>
          <w:szCs w:val="24"/>
        </w:rPr>
        <w:t>–T1</w:t>
      </w:r>
      <w:r w:rsidRPr="5D0AD99E" w:rsidR="00DF0A8E">
        <w:rPr>
          <w:rFonts w:ascii="Arial" w:hAnsi="Arial" w:cs="Arial"/>
          <w:sz w:val="24"/>
          <w:szCs w:val="24"/>
        </w:rPr>
        <w:t xml:space="preserve">: Median change in score from T1 to Tn [IQR]  </w:t>
      </w:r>
      <w:r w:rsidRPr="5D0AD99E" w:rsidR="00DF0A8E">
        <w:rPr>
          <w:rFonts w:ascii="Arial" w:hAnsi="Arial" w:eastAsia="Arial" w:cs="Arial"/>
          <w:sz w:val="24"/>
          <w:szCs w:val="24"/>
        </w:rPr>
        <w:t>T0 = 6-weeks prior to intervention; T1 = initial assessment, immediately prior</w:t>
      </w:r>
      <w:r w:rsidRPr="5D0AD99E" w:rsidR="4DA30DA5">
        <w:rPr>
          <w:rFonts w:ascii="Arial" w:hAnsi="Arial" w:eastAsia="Arial" w:cs="Arial"/>
          <w:sz w:val="24"/>
          <w:szCs w:val="24"/>
        </w:rPr>
        <w:t xml:space="preserve"> </w:t>
      </w:r>
      <w:r w:rsidRPr="5D0AD99E" w:rsidR="00DF0A8E">
        <w:rPr>
          <w:rFonts w:ascii="Arial" w:hAnsi="Arial" w:eastAsia="Arial" w:cs="Arial"/>
          <w:sz w:val="24"/>
          <w:szCs w:val="24"/>
        </w:rPr>
        <w:t>to intervention commencing; T2 = assessment at end of 6-week intervention programme; T3 = 6-week repeat assessment findings; T4 = 3 month review </w:t>
      </w:r>
    </w:p>
    <w:p w:rsidR="003C795D" w:rsidP="006E6273" w:rsidRDefault="003C795D" w14:paraId="2BAFF76F" w14:textId="5CF56A96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242424"/>
          <w:sz w:val="22"/>
          <w:szCs w:val="22"/>
          <w:bdr w:val="none" w:color="auto" w:sz="0" w:space="0" w:frame="1"/>
        </w:rPr>
      </w:pPr>
    </w:p>
    <w:p w:rsidRPr="00204A46" w:rsidR="003C795D" w:rsidP="006E6273" w:rsidRDefault="003C795D" w14:paraId="56773197" w14:textId="77777777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242424"/>
          <w:sz w:val="22"/>
          <w:szCs w:val="22"/>
          <w:bdr w:val="none" w:color="auto" w:sz="0" w:space="0" w:frame="1"/>
        </w:rPr>
      </w:pPr>
    </w:p>
    <w:p w:rsidRPr="00204A46" w:rsidR="005C4D27" w:rsidP="006E6273" w:rsidRDefault="005C4D27" w14:paraId="0556B6C1" w14:textId="4C5FCACA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FF0000"/>
          <w:sz w:val="22"/>
          <w:szCs w:val="22"/>
          <w:bdr w:val="none" w:color="auto" w:sz="0" w:space="0" w:frame="1"/>
        </w:rPr>
      </w:pPr>
      <w:r w:rsidRPr="00204A46"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  <w:t>Table S</w:t>
      </w:r>
      <w:r w:rsidRPr="00204A46" w:rsidR="00C97740"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  <w:t>3</w:t>
      </w:r>
      <w:r w:rsidRPr="00204A46"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  <w:t xml:space="preserve"> – Correlations relating to </w:t>
      </w:r>
      <w:r w:rsidRPr="00204A46" w:rsidR="006F0861">
        <w:rPr>
          <w:rFonts w:ascii="Arial" w:hAnsi="Arial" w:cs="Arial"/>
          <w:b/>
          <w:bCs/>
          <w:color w:val="242424"/>
          <w:sz w:val="22"/>
          <w:szCs w:val="22"/>
          <w:bdr w:val="none" w:color="auto" w:sz="0" w:space="0" w:frame="1"/>
        </w:rPr>
        <w:t>Fi</w:t>
      </w:r>
      <w:r w:rsidRPr="00204A46">
        <w:rPr>
          <w:rFonts w:ascii="Arial" w:hAnsi="Arial" w:cs="Arial"/>
          <w:b/>
          <w:bCs/>
          <w:color w:val="242424"/>
          <w:sz w:val="22"/>
          <w:szCs w:val="22"/>
          <w:bdr w:val="none" w:color="auto" w:sz="0" w:space="0" w:frame="1"/>
        </w:rPr>
        <w:t>gure</w:t>
      </w:r>
      <w:r w:rsidRPr="00204A46" w:rsidR="006F0861">
        <w:rPr>
          <w:rFonts w:ascii="Arial" w:hAnsi="Arial" w:cs="Arial"/>
          <w:b/>
          <w:bCs/>
          <w:color w:val="242424"/>
          <w:sz w:val="22"/>
          <w:szCs w:val="22"/>
          <w:bdr w:val="none" w:color="auto" w:sz="0" w:space="0" w:frame="1"/>
        </w:rPr>
        <w:t xml:space="preserve">2 </w:t>
      </w:r>
      <w:r w:rsidRPr="00204A46"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  <w:t xml:space="preserve"> </w:t>
      </w:r>
    </w:p>
    <w:p w:rsidRPr="00204A46" w:rsidR="00886B41" w:rsidP="006E6273" w:rsidRDefault="00886B41" w14:paraId="0AAFEF98" w14:textId="77777777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42424"/>
          <w:sz w:val="22"/>
          <w:szCs w:val="22"/>
          <w:bdr w:val="none" w:color="auto" w:sz="0" w:space="0" w:frame="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1478"/>
        <w:gridCol w:w="1478"/>
        <w:gridCol w:w="1478"/>
        <w:gridCol w:w="1603"/>
      </w:tblGrid>
      <w:tr w:rsidRPr="00204A46" w:rsidR="006F0861" w:rsidTr="003C795D" w14:paraId="4767A4A9" w14:textId="77777777">
        <w:tc>
          <w:tcPr>
            <w:tcW w:w="1648" w:type="dxa"/>
          </w:tcPr>
          <w:p w:rsidRPr="00204A46" w:rsidR="006F0861" w:rsidP="006E6273" w:rsidRDefault="006F0861" w14:paraId="199B1F33" w14:textId="500A015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</w:p>
        </w:tc>
        <w:tc>
          <w:tcPr>
            <w:tcW w:w="1478" w:type="dxa"/>
          </w:tcPr>
          <w:p w:rsidRPr="00204A46" w:rsidR="006F0861" w:rsidP="006E6273" w:rsidRDefault="006F0861" w14:paraId="6F08B573" w14:textId="58AA70E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 xml:space="preserve">Goal 1 </w:t>
            </w:r>
          </w:p>
        </w:tc>
        <w:tc>
          <w:tcPr>
            <w:tcW w:w="1478" w:type="dxa"/>
          </w:tcPr>
          <w:p w:rsidRPr="00204A46" w:rsidR="006F0861" w:rsidP="006E6273" w:rsidRDefault="006F0861" w14:paraId="3C25F962" w14:textId="7F6511F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 xml:space="preserve">Goal 2 </w:t>
            </w:r>
          </w:p>
        </w:tc>
        <w:tc>
          <w:tcPr>
            <w:tcW w:w="1478" w:type="dxa"/>
          </w:tcPr>
          <w:p w:rsidRPr="00204A46" w:rsidR="006F0861" w:rsidP="006E6273" w:rsidRDefault="006F0861" w14:paraId="17DD0124" w14:textId="70655EF0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Goal 3</w:t>
            </w:r>
          </w:p>
        </w:tc>
        <w:tc>
          <w:tcPr>
            <w:tcW w:w="1603" w:type="dxa"/>
          </w:tcPr>
          <w:p w:rsidRPr="00204A46" w:rsidR="006F0861" w:rsidP="006E6273" w:rsidRDefault="006F0861" w14:paraId="14818212" w14:textId="79CAF59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 xml:space="preserve">Combined goals (all pooled) </w:t>
            </w:r>
          </w:p>
        </w:tc>
      </w:tr>
      <w:tr w:rsidRPr="00204A46" w:rsidR="006F0861" w:rsidTr="003C795D" w14:paraId="7B5BC269" w14:textId="77777777">
        <w:tc>
          <w:tcPr>
            <w:tcW w:w="1648" w:type="dxa"/>
          </w:tcPr>
          <w:p w:rsidRPr="00204A46" w:rsidR="006F0861" w:rsidP="006E6273" w:rsidRDefault="006F0861" w14:paraId="6E24C31B" w14:textId="44DBA2B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 xml:space="preserve">Spearman correlations for all </w:t>
            </w:r>
          </w:p>
        </w:tc>
        <w:tc>
          <w:tcPr>
            <w:tcW w:w="1478" w:type="dxa"/>
          </w:tcPr>
          <w:p w:rsidRPr="00204A46" w:rsidR="006F0861" w:rsidP="003C795D" w:rsidRDefault="006F0861" w14:paraId="009AB5D4" w14:textId="7056AB02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 xml:space="preserve">rho = 0.072 </w:t>
            </w:r>
          </w:p>
          <w:p w:rsidRPr="00204A46" w:rsidR="006F0861" w:rsidP="003C795D" w:rsidRDefault="006F0861" w14:paraId="4E75BC5D" w14:textId="36F8580D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p = 0.507</w:t>
            </w:r>
          </w:p>
          <w:p w:rsidRPr="00204A46" w:rsidR="006F0861" w:rsidP="003C795D" w:rsidRDefault="006F0861" w14:paraId="753B3B50" w14:textId="4A3E2DF4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N = 88</w:t>
            </w:r>
          </w:p>
          <w:p w:rsidRPr="00204A46" w:rsidR="006F0861" w:rsidP="006E6273" w:rsidRDefault="006F0861" w14:paraId="135DC93D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</w:p>
        </w:tc>
        <w:tc>
          <w:tcPr>
            <w:tcW w:w="1478" w:type="dxa"/>
          </w:tcPr>
          <w:p w:rsidRPr="00204A46" w:rsidR="006F0861" w:rsidP="006E6273" w:rsidRDefault="006F0861" w14:paraId="3000EFFB" w14:textId="0B7AEC5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 xml:space="preserve">rho = 0.104 </w:t>
            </w:r>
          </w:p>
          <w:p w:rsidRPr="00204A46" w:rsidR="006F0861" w:rsidP="006E6273" w:rsidRDefault="006F0861" w14:paraId="2D0A908B" w14:textId="0957E1B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 xml:space="preserve">p = 0.336 </w:t>
            </w:r>
          </w:p>
          <w:p w:rsidRPr="00204A46" w:rsidR="006F0861" w:rsidP="006E6273" w:rsidRDefault="006F0861" w14:paraId="0FFDE854" w14:textId="2F034F6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N = 88</w:t>
            </w:r>
          </w:p>
        </w:tc>
        <w:tc>
          <w:tcPr>
            <w:tcW w:w="1478" w:type="dxa"/>
          </w:tcPr>
          <w:p w:rsidRPr="00204A46" w:rsidR="006F0861" w:rsidP="006E6273" w:rsidRDefault="006F0861" w14:paraId="16CE1D03" w14:textId="2B72915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rho = 0.078</w:t>
            </w:r>
          </w:p>
          <w:p w:rsidRPr="00204A46" w:rsidR="006F0861" w:rsidP="006E6273" w:rsidRDefault="006F0861" w14:paraId="02AA1DE0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 xml:space="preserve">p = 0.469 </w:t>
            </w:r>
          </w:p>
          <w:p w:rsidRPr="00204A46" w:rsidR="006F0861" w:rsidP="006E6273" w:rsidRDefault="006F0861" w14:paraId="1AC696B7" w14:textId="17DC8A1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N = 88</w:t>
            </w:r>
          </w:p>
        </w:tc>
        <w:tc>
          <w:tcPr>
            <w:tcW w:w="1603" w:type="dxa"/>
          </w:tcPr>
          <w:p w:rsidRPr="00204A46" w:rsidR="006F0861" w:rsidP="006E6273" w:rsidRDefault="006F0861" w14:paraId="68C84628" w14:textId="6FF0442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rho = 0.084</w:t>
            </w:r>
          </w:p>
          <w:p w:rsidRPr="00204A46" w:rsidR="006F0861" w:rsidP="006E6273" w:rsidRDefault="006F0861" w14:paraId="1D8DBB86" w14:textId="25984F8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p = 0.173</w:t>
            </w:r>
          </w:p>
          <w:p w:rsidRPr="00204A46" w:rsidR="006F0861" w:rsidP="006E6273" w:rsidRDefault="006F0861" w14:paraId="4F90A6CC" w14:textId="66386BD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N = 264</w:t>
            </w:r>
          </w:p>
        </w:tc>
      </w:tr>
      <w:tr w:rsidRPr="00204A46" w:rsidR="006F0861" w:rsidTr="003C795D" w14:paraId="58E649CC" w14:textId="77777777">
        <w:tc>
          <w:tcPr>
            <w:tcW w:w="1648" w:type="dxa"/>
          </w:tcPr>
          <w:p w:rsidRPr="00204A46" w:rsidR="006F0861" w:rsidP="006F0861" w:rsidRDefault="006F0861" w14:paraId="173DEECB" w14:textId="77777777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Spearman correlations for Mini AHA:</w:t>
            </w:r>
          </w:p>
          <w:p w:rsidRPr="00204A46" w:rsidR="006F0861" w:rsidP="006E6273" w:rsidRDefault="006F0861" w14:paraId="0A3E4257" w14:textId="65707BC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</w:p>
        </w:tc>
        <w:tc>
          <w:tcPr>
            <w:tcW w:w="1478" w:type="dxa"/>
          </w:tcPr>
          <w:p w:rsidRPr="00204A46" w:rsidR="006F0861" w:rsidP="006E6273" w:rsidRDefault="006F0861" w14:paraId="3AE8489D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 xml:space="preserve">rho = 0.129 </w:t>
            </w:r>
          </w:p>
          <w:p w:rsidRPr="00204A46" w:rsidR="006F0861" w:rsidP="006E6273" w:rsidRDefault="006F0861" w14:paraId="440271AC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p = 0.531</w:t>
            </w:r>
          </w:p>
          <w:p w:rsidRPr="00204A46" w:rsidR="006F0861" w:rsidP="006E6273" w:rsidRDefault="006F0861" w14:paraId="1183B164" w14:textId="3C91E4C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N = 26</w:t>
            </w:r>
          </w:p>
        </w:tc>
        <w:tc>
          <w:tcPr>
            <w:tcW w:w="1478" w:type="dxa"/>
          </w:tcPr>
          <w:p w:rsidRPr="00204A46" w:rsidR="006F0861" w:rsidP="006E6273" w:rsidRDefault="006F0861" w14:paraId="2AAA74C2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rho = 0.092</w:t>
            </w:r>
          </w:p>
          <w:p w:rsidRPr="00204A46" w:rsidR="006F0861" w:rsidP="006E6273" w:rsidRDefault="006F0861" w14:paraId="7CE6CB72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p = 0.655</w:t>
            </w:r>
          </w:p>
          <w:p w:rsidRPr="00204A46" w:rsidR="006F0861" w:rsidP="006E6273" w:rsidRDefault="006F0861" w14:paraId="0438FC22" w14:textId="71664EB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N = 26</w:t>
            </w:r>
          </w:p>
        </w:tc>
        <w:tc>
          <w:tcPr>
            <w:tcW w:w="1478" w:type="dxa"/>
          </w:tcPr>
          <w:p w:rsidRPr="00204A46" w:rsidR="006F0861" w:rsidP="006E6273" w:rsidRDefault="006F0861" w14:paraId="6557DC0E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 xml:space="preserve">rho = 0.119 </w:t>
            </w:r>
          </w:p>
          <w:p w:rsidRPr="00204A46" w:rsidR="006F0861" w:rsidP="006E6273" w:rsidRDefault="006F0861" w14:paraId="4E7A6B18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p = 0.563</w:t>
            </w:r>
          </w:p>
          <w:p w:rsidRPr="00204A46" w:rsidR="006F0861" w:rsidP="006E6273" w:rsidRDefault="006F0861" w14:paraId="192D5DAD" w14:textId="09A9B46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N = 26</w:t>
            </w:r>
          </w:p>
        </w:tc>
        <w:tc>
          <w:tcPr>
            <w:tcW w:w="1603" w:type="dxa"/>
          </w:tcPr>
          <w:p w:rsidRPr="00204A46" w:rsidR="006F0861" w:rsidP="006E6273" w:rsidRDefault="006F0861" w14:paraId="6B02CCFF" w14:textId="657F3D4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rho = 0.108</w:t>
            </w:r>
          </w:p>
          <w:p w:rsidRPr="00204A46" w:rsidR="006F0861" w:rsidP="006E6273" w:rsidRDefault="006F0861" w14:paraId="3455773C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p = 0.348</w:t>
            </w:r>
          </w:p>
          <w:p w:rsidRPr="00204A46" w:rsidR="006F0861" w:rsidP="006E6273" w:rsidRDefault="006F0861" w14:paraId="7C6F6799" w14:textId="5E0301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N = 78</w:t>
            </w:r>
          </w:p>
        </w:tc>
      </w:tr>
      <w:tr w:rsidRPr="00204A46" w:rsidR="006F0861" w:rsidTr="003C795D" w14:paraId="6F1227E3" w14:textId="77777777">
        <w:tc>
          <w:tcPr>
            <w:tcW w:w="1648" w:type="dxa"/>
          </w:tcPr>
          <w:p w:rsidRPr="00204A46" w:rsidR="006F0861" w:rsidP="006F0861" w:rsidRDefault="006F0861" w14:paraId="7314AC34" w14:textId="77777777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Spearman correlations for Kids AHA:</w:t>
            </w:r>
          </w:p>
          <w:p w:rsidRPr="00204A46" w:rsidR="006F0861" w:rsidP="006E6273" w:rsidRDefault="006F0861" w14:paraId="15AA02A2" w14:textId="5A2AC49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</w:p>
        </w:tc>
        <w:tc>
          <w:tcPr>
            <w:tcW w:w="1478" w:type="dxa"/>
          </w:tcPr>
          <w:p w:rsidRPr="00204A46" w:rsidR="006F0861" w:rsidP="006E6273" w:rsidRDefault="006F0861" w14:paraId="3633CD6E" w14:textId="5747F6B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rho = -0.002, p = 0.988, N = 58</w:t>
            </w:r>
          </w:p>
        </w:tc>
        <w:tc>
          <w:tcPr>
            <w:tcW w:w="1478" w:type="dxa"/>
          </w:tcPr>
          <w:p w:rsidRPr="00204A46" w:rsidR="006F0861" w:rsidP="006E6273" w:rsidRDefault="006F0861" w14:paraId="55D1D521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 xml:space="preserve">rho = 0.071 </w:t>
            </w:r>
          </w:p>
          <w:p w:rsidRPr="00204A46" w:rsidR="006F0861" w:rsidP="006E6273" w:rsidRDefault="006F0861" w14:paraId="1FE0AFE9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p = 0.596</w:t>
            </w:r>
          </w:p>
          <w:p w:rsidRPr="00204A46" w:rsidR="006F0861" w:rsidP="006E6273" w:rsidRDefault="006F0861" w14:paraId="7C5CC0DC" w14:textId="37324DD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N = 58</w:t>
            </w:r>
          </w:p>
        </w:tc>
        <w:tc>
          <w:tcPr>
            <w:tcW w:w="1478" w:type="dxa"/>
          </w:tcPr>
          <w:p w:rsidRPr="00204A46" w:rsidR="006F0861" w:rsidP="006F0861" w:rsidRDefault="006F0861" w14:paraId="5AD25FB7" w14:textId="7C64DBF6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rho = -0.049p = 0.714,</w:t>
            </w:r>
          </w:p>
          <w:p w:rsidRPr="00204A46" w:rsidR="006F0861" w:rsidP="006F0861" w:rsidRDefault="006F0861" w14:paraId="59C043BE" w14:textId="1F56AA5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N = 58</w:t>
            </w:r>
          </w:p>
          <w:p w:rsidRPr="00204A46" w:rsidR="006F0861" w:rsidP="006E6273" w:rsidRDefault="006F0861" w14:paraId="0D5FB834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</w:p>
        </w:tc>
        <w:tc>
          <w:tcPr>
            <w:tcW w:w="1603" w:type="dxa"/>
          </w:tcPr>
          <w:p w:rsidRPr="00204A46" w:rsidR="006F0861" w:rsidP="006E6273" w:rsidRDefault="006F0861" w14:paraId="73F2FC4D" w14:textId="756AE99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rho = -0.004</w:t>
            </w:r>
          </w:p>
          <w:p w:rsidRPr="00204A46" w:rsidR="006F0861" w:rsidP="006E6273" w:rsidRDefault="006F0861" w14:paraId="064850F6" w14:textId="1438AE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p = 0.958</w:t>
            </w:r>
          </w:p>
          <w:p w:rsidRPr="00204A46" w:rsidR="006F0861" w:rsidP="006E6273" w:rsidRDefault="006F0861" w14:paraId="2C2A552B" w14:textId="4BC6020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N = 174</w:t>
            </w:r>
          </w:p>
        </w:tc>
      </w:tr>
    </w:tbl>
    <w:p w:rsidRPr="00204A46" w:rsidR="003C795D" w:rsidP="006E6273" w:rsidRDefault="003C795D" w14:paraId="662F7804" w14:textId="77777777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42424"/>
          <w:sz w:val="22"/>
          <w:szCs w:val="22"/>
          <w:bdr w:val="none" w:color="auto" w:sz="0" w:space="0" w:frame="1"/>
        </w:rPr>
      </w:pPr>
    </w:p>
    <w:p w:rsidRPr="00204A46" w:rsidR="003C795D" w:rsidP="006E6273" w:rsidRDefault="003C795D" w14:paraId="411FFD6C" w14:textId="77777777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42424"/>
          <w:sz w:val="22"/>
          <w:szCs w:val="22"/>
          <w:bdr w:val="none" w:color="auto" w:sz="0" w:space="0" w:frame="1"/>
        </w:rPr>
      </w:pPr>
    </w:p>
    <w:p w:rsidRPr="00204A46" w:rsidR="006E6273" w:rsidP="006E6273" w:rsidRDefault="006F0861" w14:paraId="38C19FAB" w14:textId="7DC91F19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</w:pPr>
      <w:r w:rsidRPr="00204A46"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  <w:t>Table S4</w:t>
      </w:r>
      <w:r w:rsidRPr="00204A46" w:rsidR="006E6273"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  <w:t xml:space="preserve"> Correlations </w:t>
      </w:r>
      <w:r w:rsidRPr="00204A46"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  <w:t>relating</w:t>
      </w:r>
      <w:r w:rsidRPr="00204A46" w:rsidR="006E6273"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  <w:t xml:space="preserve"> to Figure 3 </w:t>
      </w:r>
    </w:p>
    <w:p w:rsidRPr="00204A46" w:rsidR="006F0861" w:rsidP="006E6273" w:rsidRDefault="006F0861" w14:paraId="1C9045D2" w14:textId="4D659E43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42424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Pr="00204A46" w:rsidR="006F0861" w:rsidTr="007C37BB" w14:paraId="0A7C4461" w14:textId="77777777">
        <w:tc>
          <w:tcPr>
            <w:tcW w:w="9016" w:type="dxa"/>
            <w:gridSpan w:val="2"/>
          </w:tcPr>
          <w:p w:rsidRPr="00204A46" w:rsidR="006F0861" w:rsidP="006E6273" w:rsidRDefault="006F0861" w14:paraId="26CC6646" w14:textId="71C7A7AA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Spearman correlations between mean GAS goals and the difference between baseline AHA and AHA at end of treatment</w:t>
            </w:r>
          </w:p>
        </w:tc>
      </w:tr>
      <w:tr w:rsidRPr="00204A46" w:rsidR="006F0861" w:rsidTr="006F0861" w14:paraId="45BA94EF" w14:textId="77777777">
        <w:tc>
          <w:tcPr>
            <w:tcW w:w="4508" w:type="dxa"/>
          </w:tcPr>
          <w:p w:rsidRPr="00204A46" w:rsidR="006F0861" w:rsidP="006E6273" w:rsidRDefault="006F0861" w14:paraId="5C57F283" w14:textId="16BCBDA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AHA Mini</w:t>
            </w:r>
          </w:p>
        </w:tc>
        <w:tc>
          <w:tcPr>
            <w:tcW w:w="4508" w:type="dxa"/>
          </w:tcPr>
          <w:p w:rsidRPr="00204A46" w:rsidR="006F0861" w:rsidP="006E6273" w:rsidRDefault="006F0861" w14:paraId="0BD40C2D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rho = 0.122</w:t>
            </w:r>
          </w:p>
          <w:p w:rsidRPr="00204A46" w:rsidR="006F0861" w:rsidP="006E6273" w:rsidRDefault="006F0861" w14:paraId="34FF6B0D" w14:textId="31F7D5D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p = 0.5537</w:t>
            </w:r>
          </w:p>
        </w:tc>
      </w:tr>
      <w:tr w:rsidRPr="00204A46" w:rsidR="006F0861" w:rsidTr="006F0861" w14:paraId="4C84782D" w14:textId="77777777">
        <w:tc>
          <w:tcPr>
            <w:tcW w:w="4508" w:type="dxa"/>
          </w:tcPr>
          <w:p w:rsidRPr="00204A46" w:rsidR="006F0861" w:rsidP="006E6273" w:rsidRDefault="006F0861" w14:paraId="21F06C0B" w14:textId="16559F6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</w:rPr>
              <w:t>AHA Kids</w:t>
            </w:r>
          </w:p>
        </w:tc>
        <w:tc>
          <w:tcPr>
            <w:tcW w:w="4508" w:type="dxa"/>
          </w:tcPr>
          <w:p w:rsidRPr="00204A46" w:rsidR="006F0861" w:rsidP="006E6273" w:rsidRDefault="006F0861" w14:paraId="77E8B2B6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rho = 0.004</w:t>
            </w:r>
          </w:p>
          <w:p w:rsidRPr="00204A46" w:rsidR="006F0861" w:rsidP="006E6273" w:rsidRDefault="006F0861" w14:paraId="1F6DA5F5" w14:textId="6979922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p = 0.9759</w:t>
            </w:r>
          </w:p>
        </w:tc>
      </w:tr>
    </w:tbl>
    <w:p w:rsidRPr="00204A46" w:rsidR="006F0861" w:rsidP="006E6273" w:rsidRDefault="006F0861" w14:paraId="4E75423C" w14:textId="77777777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42424"/>
          <w:sz w:val="22"/>
          <w:szCs w:val="22"/>
        </w:rPr>
      </w:pPr>
    </w:p>
    <w:p w:rsidRPr="00204A46" w:rsidR="006E6273" w:rsidP="006E6273" w:rsidRDefault="006E6273" w14:paraId="77172C79" w14:textId="77777777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42424"/>
          <w:sz w:val="22"/>
          <w:szCs w:val="22"/>
        </w:rPr>
      </w:pPr>
      <w:r w:rsidRPr="00204A46">
        <w:rPr>
          <w:rFonts w:ascii="Arial" w:hAnsi="Arial" w:cs="Arial"/>
          <w:color w:val="242424"/>
          <w:sz w:val="22"/>
          <w:szCs w:val="22"/>
          <w:bdr w:val="none" w:color="auto" w:sz="0" w:space="0" w:frame="1"/>
        </w:rPr>
        <w:t> </w:t>
      </w:r>
    </w:p>
    <w:p w:rsidRPr="00204A46" w:rsidR="006E6273" w:rsidP="006E6273" w:rsidRDefault="006F0861" w14:paraId="1C98BA4A" w14:textId="167E7D7A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242424"/>
          <w:sz w:val="22"/>
          <w:szCs w:val="22"/>
        </w:rPr>
      </w:pPr>
      <w:r w:rsidRPr="00204A46"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  <w:t>Table S5</w:t>
      </w:r>
      <w:r w:rsidRPr="00204A46" w:rsidR="006E6273"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  <w:t xml:space="preserve"> Correlations </w:t>
      </w:r>
      <w:r w:rsidRPr="00204A46"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  <w:t>relating</w:t>
      </w:r>
      <w:r w:rsidRPr="00204A46" w:rsidR="006E6273"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  <w:t xml:space="preserve"> to Figure </w:t>
      </w:r>
      <w:r w:rsidRPr="00204A46"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  <w:t>4</w:t>
      </w:r>
      <w:r w:rsidRPr="00204A46" w:rsidR="006E6273">
        <w:rPr>
          <w:rFonts w:ascii="Arial" w:hAnsi="Arial" w:cs="Arial"/>
          <w:b/>
          <w:color w:val="242424"/>
          <w:sz w:val="22"/>
          <w:szCs w:val="22"/>
          <w:bdr w:val="none" w:color="auto" w:sz="0" w:space="0" w:frame="1"/>
        </w:rPr>
        <w:t> </w:t>
      </w:r>
    </w:p>
    <w:p w:rsidRPr="00204A46" w:rsidR="006E6273" w:rsidP="006E6273" w:rsidRDefault="006E6273" w14:paraId="2A2F7C81" w14:textId="77777777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42424"/>
          <w:sz w:val="22"/>
          <w:szCs w:val="22"/>
        </w:rPr>
      </w:pPr>
      <w:r w:rsidRPr="00204A46">
        <w:rPr>
          <w:rFonts w:ascii="Arial" w:hAnsi="Arial" w:cs="Arial"/>
          <w:color w:val="242424"/>
          <w:sz w:val="22"/>
          <w:szCs w:val="22"/>
          <w:bdr w:val="none" w:color="auto" w:sz="0" w:space="0" w:frame="1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Pr="00204A46" w:rsidR="006F0861" w:rsidTr="00B04929" w14:paraId="36B958B0" w14:textId="77777777">
        <w:tc>
          <w:tcPr>
            <w:tcW w:w="9016" w:type="dxa"/>
            <w:gridSpan w:val="2"/>
          </w:tcPr>
          <w:p w:rsidRPr="00204A46" w:rsidR="006F0861" w:rsidP="006E6273" w:rsidRDefault="006F0861" w14:paraId="07FAAC86" w14:textId="718CD6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Spearman correlations</w:t>
            </w:r>
            <w:r w:rsid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 xml:space="preserve"> between </w:t>
            </w:r>
            <w:bookmarkStart w:name="_Hlk201211111" w:id="0"/>
            <w:r w:rsid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c</w:t>
            </w:r>
            <w:r w:rsidRPr="00204A46" w:rsidR="00204A46">
              <w:rPr>
                <w:rFonts w:ascii="Arial" w:hAnsi="Arial" w:cs="Arial"/>
                <w:sz w:val="22"/>
                <w:szCs w:val="22"/>
              </w:rPr>
              <w:t>aregiver performance and satisfaction score changes (C</w:t>
            </w:r>
            <w:bookmarkStart w:name="_GoBack" w:id="1"/>
            <w:bookmarkEnd w:id="1"/>
            <w:r w:rsidRPr="00204A46" w:rsidR="00204A46">
              <w:rPr>
                <w:rFonts w:ascii="Arial" w:hAnsi="Arial" w:cs="Arial"/>
                <w:sz w:val="22"/>
                <w:szCs w:val="22"/>
              </w:rPr>
              <w:t xml:space="preserve">OPM) </w:t>
            </w:r>
            <w:r w:rsidR="00204A46">
              <w:rPr>
                <w:rFonts w:ascii="Arial" w:hAnsi="Arial" w:cs="Arial"/>
                <w:sz w:val="22"/>
                <w:szCs w:val="22"/>
              </w:rPr>
              <w:t>and</w:t>
            </w:r>
            <w:r w:rsidRPr="00204A46" w:rsidR="00204A4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04A46">
              <w:rPr>
                <w:rFonts w:ascii="Arial" w:hAnsi="Arial" w:cs="Arial"/>
                <w:sz w:val="22"/>
                <w:szCs w:val="22"/>
              </w:rPr>
              <w:t>c</w:t>
            </w:r>
            <w:r w:rsidRPr="00204A46" w:rsidR="00204A46">
              <w:rPr>
                <w:rFonts w:ascii="Arial" w:hAnsi="Arial" w:cs="Arial"/>
                <w:sz w:val="22"/>
                <w:szCs w:val="22"/>
              </w:rPr>
              <w:t xml:space="preserve">hange in </w:t>
            </w:r>
            <w:r w:rsidR="00204A46">
              <w:rPr>
                <w:rFonts w:ascii="Arial" w:hAnsi="Arial" w:cs="Arial"/>
                <w:sz w:val="22"/>
                <w:szCs w:val="22"/>
              </w:rPr>
              <w:t>u</w:t>
            </w:r>
            <w:r w:rsidRPr="00204A46" w:rsidR="00204A46">
              <w:rPr>
                <w:rFonts w:ascii="Arial" w:hAnsi="Arial" w:cs="Arial"/>
                <w:sz w:val="22"/>
                <w:szCs w:val="22"/>
              </w:rPr>
              <w:t xml:space="preserve">pper </w:t>
            </w:r>
            <w:r w:rsidR="00204A46">
              <w:rPr>
                <w:rFonts w:ascii="Arial" w:hAnsi="Arial" w:cs="Arial"/>
                <w:sz w:val="22"/>
                <w:szCs w:val="22"/>
              </w:rPr>
              <w:t>l</w:t>
            </w:r>
            <w:r w:rsidRPr="00204A46" w:rsidR="00204A46">
              <w:rPr>
                <w:rFonts w:ascii="Arial" w:hAnsi="Arial" w:cs="Arial"/>
                <w:sz w:val="22"/>
                <w:szCs w:val="22"/>
              </w:rPr>
              <w:t xml:space="preserve">imb </w:t>
            </w:r>
            <w:r w:rsidR="00204A46">
              <w:rPr>
                <w:rFonts w:ascii="Arial" w:hAnsi="Arial" w:cs="Arial"/>
                <w:sz w:val="22"/>
                <w:szCs w:val="22"/>
              </w:rPr>
              <w:t>f</w:t>
            </w:r>
            <w:r w:rsidRPr="00204A46" w:rsidR="00204A46">
              <w:rPr>
                <w:rFonts w:ascii="Arial" w:hAnsi="Arial" w:cs="Arial"/>
                <w:sz w:val="22"/>
                <w:szCs w:val="22"/>
              </w:rPr>
              <w:t>unction (mini AHA/AHA)</w:t>
            </w:r>
            <w:bookmarkEnd w:id="0"/>
          </w:p>
        </w:tc>
      </w:tr>
      <w:tr w:rsidRPr="00204A46" w:rsidR="006F0861" w:rsidTr="006F0861" w14:paraId="68BD51A3" w14:textId="77777777">
        <w:tc>
          <w:tcPr>
            <w:tcW w:w="4508" w:type="dxa"/>
          </w:tcPr>
          <w:p w:rsidRPr="00204A46" w:rsidR="006F0861" w:rsidP="006E6273" w:rsidRDefault="006F0861" w14:paraId="4F0B5C2B" w14:textId="55FAE64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Mini - Performance:</w:t>
            </w:r>
          </w:p>
        </w:tc>
        <w:tc>
          <w:tcPr>
            <w:tcW w:w="4508" w:type="dxa"/>
          </w:tcPr>
          <w:p w:rsidRPr="00204A46" w:rsidR="00204A46" w:rsidP="006E6273" w:rsidRDefault="006F0861" w14:paraId="71A2424D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r</w:t>
            </w:r>
            <w:r w:rsidRPr="00204A46" w:rsid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ho</w:t>
            </w: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 xml:space="preserve"> = 0.296 </w:t>
            </w:r>
          </w:p>
          <w:p w:rsidRPr="00204A46" w:rsidR="006F0861" w:rsidP="006E6273" w:rsidRDefault="006F0861" w14:paraId="01DBCFBE" w14:textId="462AC3B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p = 0.1704</w:t>
            </w:r>
          </w:p>
        </w:tc>
      </w:tr>
      <w:tr w:rsidRPr="00204A46" w:rsidR="006F0861" w:rsidTr="006F0861" w14:paraId="2C489BE3" w14:textId="77777777">
        <w:tc>
          <w:tcPr>
            <w:tcW w:w="4508" w:type="dxa"/>
          </w:tcPr>
          <w:p w:rsidRPr="00204A46" w:rsidR="006F0861" w:rsidP="006E6273" w:rsidRDefault="00204A46" w14:paraId="41F1BB1A" w14:textId="79051A7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Mini - Satisfaction:</w:t>
            </w:r>
          </w:p>
        </w:tc>
        <w:tc>
          <w:tcPr>
            <w:tcW w:w="4508" w:type="dxa"/>
          </w:tcPr>
          <w:p w:rsidRPr="00204A46" w:rsidR="00204A46" w:rsidP="00204A46" w:rsidRDefault="00204A46" w14:paraId="4A5972D4" w14:textId="142CA95A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rho = 0.120</w:t>
            </w:r>
          </w:p>
          <w:p w:rsidRPr="00204A46" w:rsidR="00204A46" w:rsidP="00204A46" w:rsidRDefault="00204A46" w14:paraId="05B3EC96" w14:textId="5785FD76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p = 0.5857</w:t>
            </w:r>
          </w:p>
          <w:p w:rsidRPr="00204A46" w:rsidR="006F0861" w:rsidP="006E6273" w:rsidRDefault="006F0861" w14:paraId="71A3999A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</w:p>
        </w:tc>
      </w:tr>
      <w:tr w:rsidRPr="00204A46" w:rsidR="006F0861" w:rsidTr="006F0861" w14:paraId="3ED99962" w14:textId="77777777">
        <w:tc>
          <w:tcPr>
            <w:tcW w:w="4508" w:type="dxa"/>
          </w:tcPr>
          <w:p w:rsidRPr="00204A46" w:rsidR="006F0861" w:rsidP="006E6273" w:rsidRDefault="00204A46" w14:paraId="78911F84" w14:textId="2032753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FF0000"/>
                <w:sz w:val="22"/>
                <w:szCs w:val="22"/>
                <w:bdr w:val="none" w:color="auto" w:sz="0" w:space="0" w:frame="1"/>
              </w:rPr>
              <w:t xml:space="preserve">Kids - Performance: </w:t>
            </w:r>
          </w:p>
        </w:tc>
        <w:tc>
          <w:tcPr>
            <w:tcW w:w="4508" w:type="dxa"/>
          </w:tcPr>
          <w:p w:rsidRPr="00204A46" w:rsidR="00204A46" w:rsidP="00204A46" w:rsidRDefault="00204A46" w14:paraId="4ABF9957" w14:textId="77777777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FF0000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FF0000"/>
                <w:sz w:val="22"/>
                <w:szCs w:val="22"/>
                <w:bdr w:val="none" w:color="auto" w:sz="0" w:space="0" w:frame="1"/>
              </w:rPr>
              <w:t xml:space="preserve">rho = -0.292 </w:t>
            </w:r>
          </w:p>
          <w:p w:rsidRPr="00204A46" w:rsidR="00204A46" w:rsidP="00204A46" w:rsidRDefault="00204A46" w14:paraId="6992E545" w14:textId="273C2E0E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204A46">
              <w:rPr>
                <w:rFonts w:ascii="Arial" w:hAnsi="Arial" w:cs="Arial"/>
                <w:color w:val="FF0000"/>
                <w:sz w:val="22"/>
                <w:szCs w:val="22"/>
                <w:bdr w:val="none" w:color="auto" w:sz="0" w:space="0" w:frame="1"/>
              </w:rPr>
              <w:t>p = 0.0235</w:t>
            </w:r>
          </w:p>
          <w:p w:rsidRPr="00204A46" w:rsidR="006F0861" w:rsidP="006E6273" w:rsidRDefault="006F0861" w14:paraId="7272F2CD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</w:p>
        </w:tc>
      </w:tr>
      <w:tr w:rsidRPr="00204A46" w:rsidR="006F0861" w:rsidTr="006F0861" w14:paraId="1D6B21BB" w14:textId="77777777">
        <w:tc>
          <w:tcPr>
            <w:tcW w:w="4508" w:type="dxa"/>
          </w:tcPr>
          <w:p w:rsidRPr="00204A46" w:rsidR="006F0861" w:rsidP="006E6273" w:rsidRDefault="00204A46" w14:paraId="3CDE28A2" w14:textId="353761C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Kids - Satisfaction</w:t>
            </w:r>
          </w:p>
        </w:tc>
        <w:tc>
          <w:tcPr>
            <w:tcW w:w="4508" w:type="dxa"/>
          </w:tcPr>
          <w:p w:rsidRPr="00204A46" w:rsidR="00204A46" w:rsidP="006E6273" w:rsidRDefault="00204A46" w14:paraId="7E9FCF66" w14:textId="77777777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rho = -0.119</w:t>
            </w:r>
          </w:p>
          <w:p w:rsidRPr="00204A46" w:rsidR="006F0861" w:rsidP="006E6273" w:rsidRDefault="00204A46" w14:paraId="31C99523" w14:textId="49092366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</w:pPr>
            <w:r w:rsidRPr="00204A46">
              <w:rPr>
                <w:rFonts w:ascii="Arial" w:hAnsi="Arial" w:cs="Arial"/>
                <w:color w:val="242424"/>
                <w:sz w:val="22"/>
                <w:szCs w:val="22"/>
                <w:bdr w:val="none" w:color="auto" w:sz="0" w:space="0" w:frame="1"/>
              </w:rPr>
              <w:t>p = 0.3634</w:t>
            </w:r>
          </w:p>
        </w:tc>
      </w:tr>
    </w:tbl>
    <w:p w:rsidRPr="00204A46" w:rsidR="006F0861" w:rsidP="006E6273" w:rsidRDefault="006F0861" w14:paraId="4C7BBA75" w14:textId="77777777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42424"/>
          <w:sz w:val="22"/>
          <w:szCs w:val="22"/>
          <w:bdr w:val="none" w:color="auto" w:sz="0" w:space="0" w:frame="1"/>
        </w:rPr>
      </w:pPr>
    </w:p>
    <w:p w:rsidRPr="00204A46" w:rsidR="00145ED4" w:rsidP="006E6273" w:rsidRDefault="00145ED4" w14:paraId="131FEC70" w14:textId="77777777">
      <w:pPr>
        <w:rPr>
          <w:rFonts w:ascii="Arial" w:hAnsi="Arial" w:cs="Arial"/>
        </w:rPr>
      </w:pPr>
    </w:p>
    <w:sectPr w:rsidRPr="00204A46" w:rsidR="00145ED4" w:rsidSect="00676BB6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Quattrocento Sans">
    <w:altName w:val="Calibri"/>
    <w:charset w:val="00"/>
    <w:family w:val="swiss"/>
    <w:pitch w:val="variable"/>
    <w:sig w:usb0="800000BF" w:usb1="4000005B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ED4"/>
    <w:rsid w:val="000833A6"/>
    <w:rsid w:val="000C5218"/>
    <w:rsid w:val="000E26BB"/>
    <w:rsid w:val="00145ED4"/>
    <w:rsid w:val="00204A46"/>
    <w:rsid w:val="002641C4"/>
    <w:rsid w:val="00286D01"/>
    <w:rsid w:val="00293CA6"/>
    <w:rsid w:val="002F067C"/>
    <w:rsid w:val="00350B59"/>
    <w:rsid w:val="003C795D"/>
    <w:rsid w:val="003F6854"/>
    <w:rsid w:val="00493C83"/>
    <w:rsid w:val="004B6C7E"/>
    <w:rsid w:val="0050481B"/>
    <w:rsid w:val="0056377D"/>
    <w:rsid w:val="005B08C5"/>
    <w:rsid w:val="005C4D27"/>
    <w:rsid w:val="005D7EAC"/>
    <w:rsid w:val="0061749B"/>
    <w:rsid w:val="00676BB6"/>
    <w:rsid w:val="006C10FB"/>
    <w:rsid w:val="006E6273"/>
    <w:rsid w:val="006F0861"/>
    <w:rsid w:val="00781ECE"/>
    <w:rsid w:val="00786CD1"/>
    <w:rsid w:val="007E137B"/>
    <w:rsid w:val="00861FC3"/>
    <w:rsid w:val="00886B41"/>
    <w:rsid w:val="008E0D83"/>
    <w:rsid w:val="009C293C"/>
    <w:rsid w:val="009D29FE"/>
    <w:rsid w:val="00A406DC"/>
    <w:rsid w:val="00AE3183"/>
    <w:rsid w:val="00C93A60"/>
    <w:rsid w:val="00C97740"/>
    <w:rsid w:val="00CD542B"/>
    <w:rsid w:val="00CF3F36"/>
    <w:rsid w:val="00D00D0B"/>
    <w:rsid w:val="00D32F5B"/>
    <w:rsid w:val="00D3505A"/>
    <w:rsid w:val="00D51F6C"/>
    <w:rsid w:val="00D77359"/>
    <w:rsid w:val="00DA0211"/>
    <w:rsid w:val="00DC22C1"/>
    <w:rsid w:val="00DF0A8E"/>
    <w:rsid w:val="00DF3268"/>
    <w:rsid w:val="00E06CD1"/>
    <w:rsid w:val="00E174ED"/>
    <w:rsid w:val="00E60D7A"/>
    <w:rsid w:val="00EC0100"/>
    <w:rsid w:val="00F54EBD"/>
    <w:rsid w:val="00F67440"/>
    <w:rsid w:val="192C7879"/>
    <w:rsid w:val="276D5FA1"/>
    <w:rsid w:val="2EC49151"/>
    <w:rsid w:val="400E3DEC"/>
    <w:rsid w:val="4CE7AF3D"/>
    <w:rsid w:val="4DA30DA5"/>
    <w:rsid w:val="52086FA1"/>
    <w:rsid w:val="5D0AD99E"/>
    <w:rsid w:val="62BE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9328F"/>
  <w15:chartTrackingRefBased/>
  <w15:docId w15:val="{9E8DE423-AD47-4D4B-8970-4D4E18D4E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627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C93A6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3A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A60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93A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A6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93A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1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EC010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F3F3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Strong">
    <w:name w:val="Strong"/>
    <w:basedOn w:val="DefaultParagraphFont"/>
    <w:uiPriority w:val="22"/>
    <w:qFormat/>
    <w:rsid w:val="00DF0A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6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6BDD2D30EDE742912DAFE5BE6FAC6B" ma:contentTypeVersion="20" ma:contentTypeDescription="Create a new document." ma:contentTypeScope="" ma:versionID="c5415e301af0488020823afc8d5771d3">
  <xsd:schema xmlns:xsd="http://www.w3.org/2001/XMLSchema" xmlns:xs="http://www.w3.org/2001/XMLSchema" xmlns:p="http://schemas.microsoft.com/office/2006/metadata/properties" xmlns:ns1="http://schemas.microsoft.com/sharepoint/v3" xmlns:ns3="0d238d80-894f-436b-9533-b262901a2eaa" xmlns:ns4="16d92f1b-d507-4d19-aa2e-01ab892f862a" targetNamespace="http://schemas.microsoft.com/office/2006/metadata/properties" ma:root="true" ma:fieldsID="cf846470f5755712071016703abb05c5" ns1:_="" ns3:_="" ns4:_="">
    <xsd:import namespace="http://schemas.microsoft.com/sharepoint/v3"/>
    <xsd:import namespace="0d238d80-894f-436b-9533-b262901a2eaa"/>
    <xsd:import namespace="16d92f1b-d507-4d19-aa2e-01ab892f86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238d80-894f-436b-9533-b262901a2e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d92f1b-d507-4d19-aa2e-01ab892f862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d238d80-894f-436b-9533-b262901a2ea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93373-DE16-40FC-8C3D-0E6DC80E83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d238d80-894f-436b-9533-b262901a2eaa"/>
    <ds:schemaRef ds:uri="16d92f1b-d507-4d19-aa2e-01ab892f86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1F7DCD-F017-4547-8500-2D18D99FBC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0792FE-676D-4BDD-BABB-A27CC72CEFD4}">
  <ds:schemaRefs>
    <ds:schemaRef ds:uri="http://purl.org/dc/dcmitype/"/>
    <ds:schemaRef ds:uri="16d92f1b-d507-4d19-aa2e-01ab892f862a"/>
    <ds:schemaRef ds:uri="http://schemas.microsoft.com/office/2006/documentManagement/types"/>
    <ds:schemaRef ds:uri="http://purl.org/dc/elements/1.1/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0d238d80-894f-436b-9533-b262901a2eaa"/>
    <ds:schemaRef ds:uri="http://schemas.microsoft.com/sharepoint/v3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67DA06C6-E464-4C30-882C-F3A31411D42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Guy's and St. Thomas' NHS Foundation Trust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ssey Jill</dc:creator>
  <keywords/>
  <dc:description/>
  <lastModifiedBy>Jill Massey</lastModifiedBy>
  <revision>23</revision>
  <dcterms:created xsi:type="dcterms:W3CDTF">2025-06-18T22:14:00.0000000Z</dcterms:created>
  <dcterms:modified xsi:type="dcterms:W3CDTF">2025-06-24T13:06:07.231272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6BDD2D30EDE742912DAFE5BE6FAC6B</vt:lpwstr>
  </property>
</Properties>
</file>